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72753B" w14:textId="77777777" w:rsidR="00900B9A" w:rsidRPr="00B60C4F" w:rsidRDefault="00900B9A" w:rsidP="00900B9A">
      <w:pPr>
        <w:pBdr>
          <w:bottom w:val="single" w:sz="4" w:space="1" w:color="000000"/>
        </w:pBdr>
        <w:spacing w:after="240"/>
        <w:rPr>
          <w:rFonts w:ascii="Times New Roman" w:hAnsi="Times New Roman" w:cs="Times New Roman"/>
          <w:sz w:val="20"/>
          <w:szCs w:val="20"/>
        </w:rPr>
      </w:pPr>
    </w:p>
    <w:p w14:paraId="090A2CFF" w14:textId="6CF218D4" w:rsidR="00C80CF4" w:rsidRPr="00B60C4F" w:rsidRDefault="00C80CF4" w:rsidP="00C80CF4">
      <w:pPr>
        <w:rPr>
          <w:rFonts w:ascii="Times New Roman" w:hAnsi="Times New Roman" w:cs="Times New Roman"/>
          <w:sz w:val="20"/>
          <w:szCs w:val="20"/>
          <w:u w:val="single"/>
        </w:rPr>
      </w:pPr>
      <w:r w:rsidRPr="00B60C4F">
        <w:rPr>
          <w:rFonts w:ascii="Times New Roman" w:hAnsi="Times New Roman" w:cs="Times New Roman"/>
          <w:b/>
          <w:bCs/>
          <w:sz w:val="20"/>
          <w:szCs w:val="20"/>
        </w:rPr>
        <w:t>Tables S1</w:t>
      </w:r>
      <w:r w:rsidRPr="00B60C4F">
        <w:rPr>
          <w:rFonts w:ascii="Times New Roman" w:hAnsi="Times New Roman" w:cs="Times New Roman"/>
          <w:sz w:val="20"/>
          <w:szCs w:val="20"/>
        </w:rPr>
        <w:t xml:space="preserve"> and </w:t>
      </w:r>
      <w:r w:rsidRPr="00B60C4F">
        <w:rPr>
          <w:rFonts w:ascii="Times New Roman" w:hAnsi="Times New Roman" w:cs="Times New Roman"/>
          <w:b/>
          <w:bCs/>
          <w:sz w:val="20"/>
          <w:szCs w:val="20"/>
        </w:rPr>
        <w:t>S2</w:t>
      </w:r>
      <w:r w:rsidR="00900B9A" w:rsidRPr="00B60C4F">
        <w:rPr>
          <w:rFonts w:ascii="Times New Roman" w:hAnsi="Times New Roman" w:cs="Times New Roman"/>
          <w:sz w:val="20"/>
          <w:szCs w:val="20"/>
        </w:rPr>
        <w:t xml:space="preserve"> list commercial serum samples that were purchased for this study from Discovery Life Sciences, Inc. (Los Osos, CA). As stated on their website, “</w:t>
      </w:r>
      <w:r w:rsidR="00900B9A" w:rsidRPr="00B60C4F">
        <w:rPr>
          <w:rFonts w:ascii="Times New Roman" w:hAnsi="Times New Roman" w:cs="Times New Roman"/>
          <w:color w:val="000000"/>
          <w:sz w:val="20"/>
          <w:szCs w:val="20"/>
          <w:shd w:val="clear" w:color="auto" w:fill="FFFFFF"/>
        </w:rPr>
        <w:t>For all clinical research activities, Discovery Life Sciences utilizes Institutional and independent Investigational Review Boards (IRBs) and Ethics Committees (ECs) that are in full compliance with Federal Regulations 21 CFR parts 50 and 56 and in accordance with regulations described in DHHS 45 CFR 46, 160 and 164, and the Health Insurance Portability and Accountability ACT of 1996 (HIPAA).”</w:t>
      </w:r>
      <w:r w:rsidRPr="00B60C4F">
        <w:rPr>
          <w:rFonts w:ascii="Times New Roman" w:hAnsi="Times New Roman" w:cs="Times New Roman"/>
          <w:color w:val="000000"/>
          <w:sz w:val="20"/>
          <w:szCs w:val="20"/>
          <w:shd w:val="clear" w:color="auto" w:fill="FFFFFF"/>
        </w:rPr>
        <w:t xml:space="preserve">Table S3 lists the </w:t>
      </w:r>
      <w:r w:rsidR="00C32F89" w:rsidRPr="00B60C4F">
        <w:rPr>
          <w:rFonts w:ascii="Times New Roman" w:hAnsi="Times New Roman" w:cs="Times New Roman"/>
          <w:sz w:val="20"/>
          <w:szCs w:val="20"/>
        </w:rPr>
        <w:t>Cartesian c</w:t>
      </w:r>
      <w:r w:rsidRPr="00B60C4F">
        <w:rPr>
          <w:rFonts w:ascii="Times New Roman" w:hAnsi="Times New Roman" w:cs="Times New Roman"/>
          <w:sz w:val="20"/>
          <w:szCs w:val="20"/>
        </w:rPr>
        <w:t>oordinates of all the HAT complexes in the gas phase.</w:t>
      </w:r>
    </w:p>
    <w:p w14:paraId="0E47D914" w14:textId="77777777" w:rsidR="008B2FD9" w:rsidRPr="00B60C4F" w:rsidRDefault="008B2FD9" w:rsidP="00C80CF4">
      <w:pPr>
        <w:pStyle w:val="TAMainText"/>
        <w:ind w:firstLine="0"/>
        <w:rPr>
          <w:rFonts w:ascii="Times New Roman" w:hAnsi="Times New Roman" w:cs="Times New Roman"/>
          <w:sz w:val="20"/>
          <w:szCs w:val="20"/>
        </w:rPr>
      </w:pPr>
    </w:p>
    <w:p w14:paraId="10FF0C54" w14:textId="18B74F09" w:rsidR="00900B9A" w:rsidRPr="00B60C4F" w:rsidRDefault="00900B9A" w:rsidP="00900B9A">
      <w:pPr>
        <w:pStyle w:val="VDTableTitle"/>
        <w:rPr>
          <w:rFonts w:ascii="Times New Roman" w:hAnsi="Times New Roman" w:cs="Times New Roman"/>
          <w:sz w:val="20"/>
          <w:szCs w:val="20"/>
        </w:rPr>
      </w:pPr>
      <w:r w:rsidRPr="00B60C4F">
        <w:rPr>
          <w:rFonts w:ascii="Times New Roman" w:hAnsi="Times New Roman" w:cs="Times New Roman"/>
          <w:sz w:val="20"/>
          <w:szCs w:val="20"/>
        </w:rPr>
        <w:t xml:space="preserve">Table </w:t>
      </w:r>
      <w:r w:rsidR="008B2FD9" w:rsidRPr="00B60C4F">
        <w:rPr>
          <w:rFonts w:ascii="Times New Roman" w:hAnsi="Times New Roman" w:cs="Times New Roman"/>
          <w:sz w:val="20"/>
          <w:szCs w:val="20"/>
        </w:rPr>
        <w:t>S</w:t>
      </w:r>
      <w:r w:rsidRPr="00B60C4F">
        <w:rPr>
          <w:rFonts w:ascii="Times New Roman" w:hAnsi="Times New Roman" w:cs="Times New Roman"/>
          <w:sz w:val="20"/>
          <w:szCs w:val="20"/>
        </w:rPr>
        <w:t xml:space="preserve">1. Normal Triglyceride Serum Samples </w:t>
      </w:r>
    </w:p>
    <w:tbl>
      <w:tblPr>
        <w:tblW w:w="0" w:type="auto"/>
        <w:tblCellMar>
          <w:top w:w="15" w:type="dxa"/>
          <w:left w:w="15" w:type="dxa"/>
          <w:bottom w:w="15" w:type="dxa"/>
          <w:right w:w="15" w:type="dxa"/>
        </w:tblCellMar>
        <w:tblLook w:val="04A0" w:firstRow="1" w:lastRow="0" w:firstColumn="1" w:lastColumn="0" w:noHBand="0" w:noVBand="1"/>
      </w:tblPr>
      <w:tblGrid>
        <w:gridCol w:w="1345"/>
        <w:gridCol w:w="2459"/>
        <w:gridCol w:w="534"/>
        <w:gridCol w:w="934"/>
        <w:gridCol w:w="789"/>
      </w:tblGrid>
      <w:tr w:rsidR="00900B9A" w:rsidRPr="00B60C4F" w14:paraId="3DAA5FBC" w14:textId="77777777" w:rsidTr="008A42E1">
        <w:trPr>
          <w:trHeight w:val="172"/>
          <w:tblHeader/>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388B98D"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Product ID:</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F431131"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Triglyceride Result (mg/dL)</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AF75CC4"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Age</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EAEAE7B"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Ethnicity</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E68985F"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Gender</w:t>
            </w:r>
          </w:p>
        </w:tc>
      </w:tr>
      <w:tr w:rsidR="00900B9A" w:rsidRPr="00B60C4F" w14:paraId="300F5F25" w14:textId="77777777" w:rsidTr="00C80CF4">
        <w:trPr>
          <w:trHeight w:val="181"/>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F62B6FA"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DLS13-13764</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91252EF"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57</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F048AEB"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65</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C522905"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U/A</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6FC81E0"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F</w:t>
            </w:r>
          </w:p>
        </w:tc>
      </w:tr>
      <w:tr w:rsidR="00900B9A" w:rsidRPr="00B60C4F" w14:paraId="3F5E74E2" w14:textId="77777777" w:rsidTr="00C80CF4">
        <w:trPr>
          <w:trHeight w:val="172"/>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8C1D014"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DLS13-13533</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E586D9A"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65</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1717AB9"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8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97DD383"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U/A</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B282D4C"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F</w:t>
            </w:r>
          </w:p>
        </w:tc>
      </w:tr>
      <w:tr w:rsidR="00900B9A" w:rsidRPr="00B60C4F" w14:paraId="1FBBE448" w14:textId="77777777" w:rsidTr="00C80CF4">
        <w:trPr>
          <w:trHeight w:val="172"/>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5B6C564"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DLS15-15647</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FBF4526"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7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7CCA902"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6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17C8247"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U/A</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09E9B62"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F</w:t>
            </w:r>
          </w:p>
        </w:tc>
      </w:tr>
      <w:tr w:rsidR="00900B9A" w:rsidRPr="00B60C4F" w14:paraId="5A8D738E" w14:textId="77777777" w:rsidTr="00C80CF4">
        <w:trPr>
          <w:trHeight w:val="172"/>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631644B"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DLS16-75688</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FE14553"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79</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02D3DD7"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3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2AA6642"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U/A</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E219CE9"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M</w:t>
            </w:r>
          </w:p>
        </w:tc>
      </w:tr>
      <w:tr w:rsidR="00900B9A" w:rsidRPr="00B60C4F" w14:paraId="6C5F2B2A" w14:textId="77777777" w:rsidTr="00C80CF4">
        <w:trPr>
          <w:trHeight w:val="172"/>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F96F16A"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DLS16-7613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CB85FC0"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85</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83E267D"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63</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35745CD"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U/A</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61DB2BE"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F</w:t>
            </w:r>
          </w:p>
        </w:tc>
      </w:tr>
      <w:tr w:rsidR="00900B9A" w:rsidRPr="00B60C4F" w14:paraId="587D438E" w14:textId="77777777" w:rsidTr="00C80CF4">
        <w:trPr>
          <w:trHeight w:val="181"/>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A07EC1C"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DLS16-0614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CF9BFC5"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88</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43EBAFD"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7</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5984E43"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U/A</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EFF055B"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M</w:t>
            </w:r>
          </w:p>
        </w:tc>
      </w:tr>
      <w:tr w:rsidR="00900B9A" w:rsidRPr="00B60C4F" w14:paraId="6335C252" w14:textId="77777777" w:rsidTr="00C80CF4">
        <w:trPr>
          <w:trHeight w:val="172"/>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8959413"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DLS16-76264</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D5E6F8B"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9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AEA351D"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7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60458B2"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U/A</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FCBA997"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F</w:t>
            </w:r>
          </w:p>
        </w:tc>
      </w:tr>
      <w:tr w:rsidR="00900B9A" w:rsidRPr="00B60C4F" w14:paraId="398A4415" w14:textId="77777777" w:rsidTr="00C80CF4">
        <w:trPr>
          <w:trHeight w:val="172"/>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06CB409"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DLS16-76193</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543747F"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10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7D8DA99"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57</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546C460"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U/A</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6E85179"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M</w:t>
            </w:r>
          </w:p>
        </w:tc>
      </w:tr>
      <w:tr w:rsidR="00900B9A" w:rsidRPr="00B60C4F" w14:paraId="2BC1387C" w14:textId="77777777" w:rsidTr="00C80CF4">
        <w:trPr>
          <w:trHeight w:val="172"/>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862AB28"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DLS16-7639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C4CC29F"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115</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7D3243B"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29</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A21B670"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U/A</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A60B9B5"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M</w:t>
            </w:r>
          </w:p>
        </w:tc>
      </w:tr>
      <w:tr w:rsidR="00900B9A" w:rsidRPr="00B60C4F" w14:paraId="3337297B" w14:textId="77777777" w:rsidTr="00C80CF4">
        <w:trPr>
          <w:trHeight w:val="172"/>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EA0BDD2"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DLS13-1364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79EF3C8"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109</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7FB3F55"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59</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CB98D7F"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U/A</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576375F"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F</w:t>
            </w:r>
          </w:p>
        </w:tc>
      </w:tr>
      <w:tr w:rsidR="00900B9A" w:rsidRPr="00B60C4F" w14:paraId="76288BC4" w14:textId="77777777" w:rsidTr="00C80CF4">
        <w:trPr>
          <w:trHeight w:val="181"/>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63F11B9"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DLS13-13477</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C97CF55"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119</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6F9C3A7"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55</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6D393FE"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U/A</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DE14532"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F</w:t>
            </w:r>
          </w:p>
        </w:tc>
      </w:tr>
      <w:tr w:rsidR="00900B9A" w:rsidRPr="00B60C4F" w14:paraId="493E7B49" w14:textId="77777777" w:rsidTr="00C80CF4">
        <w:trPr>
          <w:trHeight w:val="163"/>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C86E11B"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DLS13-1342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D7688E0"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124</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76DB877"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68</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74A84D3"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U/A</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0D65317"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F</w:t>
            </w:r>
          </w:p>
        </w:tc>
      </w:tr>
      <w:tr w:rsidR="00900B9A" w:rsidRPr="00B60C4F" w14:paraId="318C4904" w14:textId="77777777" w:rsidTr="00C80CF4">
        <w:trPr>
          <w:trHeight w:val="172"/>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D0C88DE"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DLS16-7623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4EB9552"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13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CCC618D"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6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7C7343E"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U/A</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02BF616"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F</w:t>
            </w:r>
          </w:p>
        </w:tc>
      </w:tr>
      <w:tr w:rsidR="00900B9A" w:rsidRPr="00B60C4F" w14:paraId="755245A4" w14:textId="77777777" w:rsidTr="00C80CF4">
        <w:trPr>
          <w:trHeight w:val="172"/>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DD9D992"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DLS16-75435</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97CAA54"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135</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E9F2EC3"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85</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BD1A4F0"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U/A</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4B16A93"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M</w:t>
            </w:r>
          </w:p>
        </w:tc>
      </w:tr>
      <w:tr w:rsidR="00900B9A" w:rsidRPr="00B60C4F" w14:paraId="299FC3DD" w14:textId="77777777" w:rsidTr="00C80CF4">
        <w:trPr>
          <w:trHeight w:val="172"/>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046A647"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DLS16-75198</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165DBD1"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144</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BAEBBAB"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68</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9624153"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U/A</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970DB73" w14:textId="77777777" w:rsidR="00900B9A" w:rsidRPr="00B60C4F" w:rsidRDefault="00900B9A" w:rsidP="00900B9A">
            <w:pPr>
              <w:pStyle w:val="TCTableBody"/>
              <w:rPr>
                <w:rFonts w:ascii="Times New Roman" w:hAnsi="Times New Roman" w:cs="Times New Roman"/>
                <w:sz w:val="20"/>
                <w:szCs w:val="20"/>
              </w:rPr>
            </w:pPr>
            <w:r w:rsidRPr="00B60C4F">
              <w:rPr>
                <w:rFonts w:ascii="Times New Roman" w:hAnsi="Times New Roman" w:cs="Times New Roman"/>
                <w:sz w:val="20"/>
                <w:szCs w:val="20"/>
              </w:rPr>
              <w:t>F</w:t>
            </w:r>
          </w:p>
        </w:tc>
      </w:tr>
    </w:tbl>
    <w:p w14:paraId="7129BD24" w14:textId="77777777" w:rsidR="00DC5A28" w:rsidRPr="00B60C4F" w:rsidRDefault="00900B9A" w:rsidP="00DC5A28">
      <w:pPr>
        <w:pStyle w:val="VAFigureCaption"/>
        <w:rPr>
          <w:rFonts w:ascii="Times New Roman" w:hAnsi="Times New Roman" w:cs="Times New Roman"/>
          <w:sz w:val="20"/>
          <w:szCs w:val="20"/>
        </w:rPr>
      </w:pPr>
      <w:r w:rsidRPr="00B60C4F">
        <w:rPr>
          <w:rFonts w:ascii="Times New Roman" w:hAnsi="Times New Roman" w:cs="Times New Roman"/>
          <w:sz w:val="20"/>
          <w:szCs w:val="20"/>
        </w:rPr>
        <w:t>*U/A means unavailabl</w:t>
      </w:r>
      <w:r w:rsidR="00DC5A28" w:rsidRPr="00B60C4F">
        <w:rPr>
          <w:rFonts w:ascii="Times New Roman" w:hAnsi="Times New Roman" w:cs="Times New Roman"/>
          <w:sz w:val="20"/>
          <w:szCs w:val="20"/>
        </w:rPr>
        <w:t>e</w:t>
      </w:r>
    </w:p>
    <w:p w14:paraId="70968225" w14:textId="77777777" w:rsidR="00095535" w:rsidRDefault="00095535">
      <w:pPr>
        <w:rPr>
          <w:rFonts w:ascii="Times New Roman" w:hAnsi="Times New Roman" w:cs="Times New Roman"/>
          <w:kern w:val="20"/>
          <w:sz w:val="20"/>
          <w:szCs w:val="20"/>
        </w:rPr>
      </w:pPr>
      <w:r>
        <w:rPr>
          <w:rFonts w:ascii="Times New Roman" w:hAnsi="Times New Roman" w:cs="Times New Roman"/>
          <w:sz w:val="20"/>
          <w:szCs w:val="20"/>
        </w:rPr>
        <w:br w:type="page"/>
      </w:r>
    </w:p>
    <w:p w14:paraId="6949EF55" w14:textId="08243874" w:rsidR="00900B9A" w:rsidRPr="00B60C4F" w:rsidRDefault="00900B9A" w:rsidP="00DC5A28">
      <w:pPr>
        <w:pStyle w:val="VAFigureCaption"/>
        <w:rPr>
          <w:rFonts w:ascii="Times New Roman" w:hAnsi="Times New Roman" w:cs="Times New Roman"/>
          <w:sz w:val="20"/>
          <w:szCs w:val="20"/>
        </w:rPr>
      </w:pPr>
      <w:r w:rsidRPr="00B60C4F">
        <w:rPr>
          <w:rFonts w:ascii="Times New Roman" w:hAnsi="Times New Roman" w:cs="Times New Roman"/>
          <w:sz w:val="20"/>
          <w:szCs w:val="20"/>
        </w:rPr>
        <w:lastRenderedPageBreak/>
        <w:t xml:space="preserve">Table </w:t>
      </w:r>
      <w:r w:rsidR="008B2FD9" w:rsidRPr="00B60C4F">
        <w:rPr>
          <w:rFonts w:ascii="Times New Roman" w:hAnsi="Times New Roman" w:cs="Times New Roman"/>
          <w:sz w:val="20"/>
          <w:szCs w:val="20"/>
        </w:rPr>
        <w:t>S</w:t>
      </w:r>
      <w:r w:rsidRPr="00B60C4F">
        <w:rPr>
          <w:rFonts w:ascii="Times New Roman" w:hAnsi="Times New Roman" w:cs="Times New Roman"/>
          <w:sz w:val="20"/>
          <w:szCs w:val="20"/>
        </w:rPr>
        <w:t xml:space="preserve">2. Severely Hypertriglyceridemic Serum Samples </w:t>
      </w:r>
    </w:p>
    <w:tbl>
      <w:tblPr>
        <w:tblW w:w="0" w:type="auto"/>
        <w:tblCellMar>
          <w:top w:w="15" w:type="dxa"/>
          <w:left w:w="15" w:type="dxa"/>
          <w:bottom w:w="15" w:type="dxa"/>
          <w:right w:w="15" w:type="dxa"/>
        </w:tblCellMar>
        <w:tblLook w:val="04A0" w:firstRow="1" w:lastRow="0" w:firstColumn="1" w:lastColumn="0" w:noHBand="0" w:noVBand="1"/>
      </w:tblPr>
      <w:tblGrid>
        <w:gridCol w:w="1345"/>
        <w:gridCol w:w="2467"/>
        <w:gridCol w:w="534"/>
        <w:gridCol w:w="934"/>
        <w:gridCol w:w="789"/>
      </w:tblGrid>
      <w:tr w:rsidR="00900B9A" w:rsidRPr="00B60C4F" w14:paraId="6B63734C" w14:textId="77777777" w:rsidTr="008A42E1">
        <w:trPr>
          <w:trHeight w:val="129"/>
          <w:tblHeader/>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46F8763"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Product ID:</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5A9D64D"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Triglyceride Result (mg/dL)</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F8F330B"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Age</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3A61C7D"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Ethnicity</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69FCC09"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Gender</w:t>
            </w:r>
          </w:p>
        </w:tc>
      </w:tr>
      <w:tr w:rsidR="00900B9A" w:rsidRPr="00B60C4F" w14:paraId="11EC69C5" w14:textId="77777777" w:rsidTr="00C80CF4">
        <w:trPr>
          <w:trHeight w:val="129"/>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14B1887"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DLS16-79764</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8F8DEDE"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817</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E8AACBD"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39</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9118A14"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U/A</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0EAFCAE"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M</w:t>
            </w:r>
          </w:p>
        </w:tc>
      </w:tr>
      <w:tr w:rsidR="00900B9A" w:rsidRPr="00B60C4F" w14:paraId="397D4B28" w14:textId="77777777" w:rsidTr="00C80CF4">
        <w:trPr>
          <w:trHeight w:val="124"/>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5A253C7"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DLS16-75935</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F74CF63"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827</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F44D77E"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3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F0BBE08"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U/A</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0864121"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M</w:t>
            </w:r>
          </w:p>
        </w:tc>
      </w:tr>
      <w:tr w:rsidR="00900B9A" w:rsidRPr="00B60C4F" w14:paraId="2669FF3E" w14:textId="77777777" w:rsidTr="00C80CF4">
        <w:trPr>
          <w:trHeight w:val="129"/>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6B911E8"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DLS16-80285</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4F09E16"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829</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DEDA3A9"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34</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0AC52EE"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U/A</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DF62158"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M</w:t>
            </w:r>
          </w:p>
        </w:tc>
      </w:tr>
      <w:tr w:rsidR="00900B9A" w:rsidRPr="00B60C4F" w14:paraId="0016D29B" w14:textId="77777777" w:rsidTr="00C80CF4">
        <w:trPr>
          <w:trHeight w:val="129"/>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B71B1EF"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DLS16-79703</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3C3F171"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868</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F127129"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38</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18C2E6D"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U/A</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9DDE13D"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F</w:t>
            </w:r>
          </w:p>
        </w:tc>
      </w:tr>
      <w:tr w:rsidR="00900B9A" w:rsidRPr="00B60C4F" w14:paraId="1D063A62" w14:textId="77777777" w:rsidTr="00C80CF4">
        <w:trPr>
          <w:trHeight w:val="129"/>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69A37F0"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DLS16-79834</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560AB6F"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92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89DA021"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34</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214DB57"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U/A</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52F9223"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M</w:t>
            </w:r>
          </w:p>
        </w:tc>
      </w:tr>
      <w:tr w:rsidR="00900B9A" w:rsidRPr="00B60C4F" w14:paraId="7D0F592C" w14:textId="77777777" w:rsidTr="00C80CF4">
        <w:trPr>
          <w:trHeight w:val="124"/>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2FA8A23"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DLS16-82704</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0920D99"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927</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E2078DA"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48</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EC92DF7"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U/A</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6F556CA"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M</w:t>
            </w:r>
          </w:p>
        </w:tc>
      </w:tr>
      <w:tr w:rsidR="00900B9A" w:rsidRPr="00B60C4F" w14:paraId="424DEA79" w14:textId="77777777" w:rsidTr="00C80CF4">
        <w:trPr>
          <w:trHeight w:val="129"/>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0DCEC5D"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DLS16-7972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6647D88"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939</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830AAC4"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43</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E13EB4F"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U/A</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D3701D3"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M</w:t>
            </w:r>
          </w:p>
        </w:tc>
      </w:tr>
      <w:tr w:rsidR="00900B9A" w:rsidRPr="00B60C4F" w14:paraId="1C71AFB5" w14:textId="77777777" w:rsidTr="00C80CF4">
        <w:trPr>
          <w:trHeight w:val="129"/>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228F04F"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DLS15-25195</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797E410"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965</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914F9BA"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5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4BD2C17"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U/A</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85127D4"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F</w:t>
            </w:r>
          </w:p>
        </w:tc>
      </w:tr>
      <w:tr w:rsidR="00900B9A" w:rsidRPr="00B60C4F" w14:paraId="7E747877" w14:textId="77777777" w:rsidTr="00C80CF4">
        <w:trPr>
          <w:trHeight w:val="129"/>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06E755D"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DLS15-25703</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8995CFB"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975</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E90EE1C"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39</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90B9BB6"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U/A</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D61728D"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M</w:t>
            </w:r>
          </w:p>
        </w:tc>
      </w:tr>
      <w:tr w:rsidR="00900B9A" w:rsidRPr="00B60C4F" w14:paraId="653D2654" w14:textId="77777777" w:rsidTr="00C80CF4">
        <w:trPr>
          <w:trHeight w:val="124"/>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53E66FD"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DLS16-8011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601D831"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983</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FCFB94D"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46</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F048F38"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U/A</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CF745C9"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M</w:t>
            </w:r>
          </w:p>
        </w:tc>
      </w:tr>
      <w:tr w:rsidR="00900B9A" w:rsidRPr="00B60C4F" w14:paraId="17E3DCD0" w14:textId="77777777" w:rsidTr="00C80CF4">
        <w:trPr>
          <w:trHeight w:val="129"/>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5F45D86"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DLS15-25793</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AB4C4EE"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994</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3F3C3FD"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54</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9B29F77"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U/A</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49CA146"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F</w:t>
            </w:r>
          </w:p>
        </w:tc>
      </w:tr>
      <w:tr w:rsidR="00900B9A" w:rsidRPr="00B60C4F" w14:paraId="30A44477" w14:textId="77777777" w:rsidTr="00C80CF4">
        <w:trPr>
          <w:trHeight w:val="129"/>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B9ADDFF"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DLS16-75575</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F434F96"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995</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451000F"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29</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27C4618"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U/A</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499F04B"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M</w:t>
            </w:r>
          </w:p>
        </w:tc>
      </w:tr>
      <w:tr w:rsidR="00900B9A" w:rsidRPr="00B60C4F" w14:paraId="083793FE" w14:textId="77777777" w:rsidTr="00C80CF4">
        <w:trPr>
          <w:trHeight w:val="129"/>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8E34D31"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DLS15-25099</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31520FA"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1053</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C9ED7EF"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36</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4CEBFBF"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U/A</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A9EC6A6"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M</w:t>
            </w:r>
          </w:p>
        </w:tc>
      </w:tr>
      <w:tr w:rsidR="00900B9A" w:rsidRPr="00B60C4F" w14:paraId="344B9A50" w14:textId="77777777" w:rsidTr="00C80CF4">
        <w:trPr>
          <w:trHeight w:val="124"/>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73527E7"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DLS15-25438</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D489E56"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1096</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5EF25C7"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66</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28929A5"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U/A</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30F7D6C" w14:textId="77777777" w:rsidR="00900B9A" w:rsidRPr="00B60C4F" w:rsidRDefault="00900B9A" w:rsidP="00900B9A">
            <w:pPr>
              <w:spacing w:after="0"/>
              <w:rPr>
                <w:rFonts w:ascii="Times New Roman" w:hAnsi="Times New Roman" w:cs="Times New Roman"/>
                <w:sz w:val="20"/>
                <w:szCs w:val="20"/>
              </w:rPr>
            </w:pPr>
            <w:r w:rsidRPr="00B60C4F">
              <w:rPr>
                <w:rFonts w:ascii="Times New Roman" w:hAnsi="Times New Roman" w:cs="Times New Roman"/>
                <w:color w:val="000000"/>
                <w:sz w:val="20"/>
                <w:szCs w:val="20"/>
              </w:rPr>
              <w:t>M</w:t>
            </w:r>
          </w:p>
        </w:tc>
      </w:tr>
    </w:tbl>
    <w:p w14:paraId="536BAF20" w14:textId="77777777" w:rsidR="00900B9A" w:rsidRPr="00B60C4F" w:rsidRDefault="00900B9A" w:rsidP="00900B9A">
      <w:pPr>
        <w:pStyle w:val="VAFigureCaption"/>
        <w:rPr>
          <w:rFonts w:ascii="Times New Roman" w:hAnsi="Times New Roman" w:cs="Times New Roman"/>
          <w:sz w:val="20"/>
          <w:szCs w:val="20"/>
        </w:rPr>
      </w:pPr>
      <w:r w:rsidRPr="00B60C4F">
        <w:rPr>
          <w:rFonts w:ascii="Times New Roman" w:hAnsi="Times New Roman" w:cs="Times New Roman"/>
          <w:sz w:val="20"/>
          <w:szCs w:val="20"/>
        </w:rPr>
        <w:t>*U/A means unavailable</w:t>
      </w:r>
    </w:p>
    <w:p w14:paraId="27F57447" w14:textId="77777777" w:rsidR="00C80CF4" w:rsidRPr="00B60C4F" w:rsidRDefault="00C80CF4" w:rsidP="008B2FD9">
      <w:pPr>
        <w:rPr>
          <w:rFonts w:ascii="Times New Roman" w:hAnsi="Times New Roman" w:cs="Times New Roman"/>
          <w:sz w:val="20"/>
          <w:szCs w:val="20"/>
          <w:u w:val="single"/>
        </w:rPr>
      </w:pPr>
    </w:p>
    <w:p w14:paraId="7F35E9CC" w14:textId="1B088DEE" w:rsidR="008B2FD9" w:rsidRPr="00B60C4F" w:rsidRDefault="00C80CF4" w:rsidP="00C80CF4">
      <w:pPr>
        <w:rPr>
          <w:rFonts w:ascii="Times New Roman" w:hAnsi="Times New Roman" w:cs="Times New Roman"/>
          <w:sz w:val="20"/>
          <w:szCs w:val="20"/>
          <w:u w:val="single"/>
        </w:rPr>
      </w:pPr>
      <w:r w:rsidRPr="00B60C4F">
        <w:rPr>
          <w:rFonts w:ascii="Times New Roman" w:hAnsi="Times New Roman" w:cs="Times New Roman"/>
          <w:sz w:val="20"/>
          <w:szCs w:val="20"/>
          <w:u w:val="single"/>
        </w:rPr>
        <w:t>Table S3</w:t>
      </w:r>
      <w:r w:rsidR="008B2FD9" w:rsidRPr="00B60C4F">
        <w:rPr>
          <w:rFonts w:ascii="Times New Roman" w:hAnsi="Times New Roman" w:cs="Times New Roman"/>
          <w:sz w:val="20"/>
          <w:szCs w:val="20"/>
          <w:u w:val="single"/>
        </w:rPr>
        <w:t>. Cartesian Coordinates of all the HAT complexes in the gas phase</w:t>
      </w:r>
    </w:p>
    <w:p w14:paraId="5257251A"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Ascorbic Acid</w:t>
      </w:r>
    </w:p>
    <w:p w14:paraId="74374928"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C       -0.432692    0.160444   -0.556188</w:t>
      </w:r>
    </w:p>
    <w:p w14:paraId="07FE8742"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O        0.042533   -1.177331   -0.453659</w:t>
      </w:r>
    </w:p>
    <w:p w14:paraId="4A97AF0A"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C        1.364443   -1.160884   -0.154573</w:t>
      </w:r>
    </w:p>
    <w:p w14:paraId="3822F816"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C        1.823553    0.226503   -0.099733</w:t>
      </w:r>
    </w:p>
    <w:p w14:paraId="30943B96"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C        0.782545    1.014851   -0.377700</w:t>
      </w:r>
    </w:p>
    <w:p w14:paraId="41BEA9EE"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O        2.035391   -2.139079    0.014586</w:t>
      </w:r>
    </w:p>
    <w:p w14:paraId="4A89F164"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O        3.098902    0.522277    0.170041</w:t>
      </w:r>
    </w:p>
    <w:p w14:paraId="28FE72AE"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H        3.565500   -0.316620    0.294313</w:t>
      </w:r>
    </w:p>
    <w:p w14:paraId="44823F86"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O        0.743760    2.356176   -0.398664</w:t>
      </w:r>
    </w:p>
    <w:p w14:paraId="53CBC800"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H       -0.061024    2.666469   -0.826051</w:t>
      </w:r>
    </w:p>
    <w:p w14:paraId="4BC49D6A"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H       -0.894445    0.285755   -1.546590</w:t>
      </w:r>
    </w:p>
    <w:p w14:paraId="50D7B72F"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C       -1.502670    0.428663    0.502050</w:t>
      </w:r>
    </w:p>
    <w:p w14:paraId="7E9B7171"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H       -1.850897    1.468145    0.347763</w:t>
      </w:r>
    </w:p>
    <w:p w14:paraId="2C5C076B"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lastRenderedPageBreak/>
        <w:t>C       -2.694011   -0.485762    0.324190</w:t>
      </w:r>
    </w:p>
    <w:p w14:paraId="61956804"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H       -2.354306   -1.526532    0.413090</w:t>
      </w:r>
    </w:p>
    <w:p w14:paraId="3BC43A9E"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H       -3.407678   -0.282147    1.134111</w:t>
      </w:r>
    </w:p>
    <w:p w14:paraId="72099F14"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O       -1.036509    0.229467    1.805994</w:t>
      </w:r>
    </w:p>
    <w:p w14:paraId="7628C0BE"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H       -0.288874    0.808093    1.982599</w:t>
      </w:r>
    </w:p>
    <w:p w14:paraId="14772A3E"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O       -3.240726   -0.208738   -0.946568</w:t>
      </w:r>
    </w:p>
    <w:p w14:paraId="3A9C51AF"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H       -3.902088   -0.868227   -1.161340</w:t>
      </w:r>
    </w:p>
    <w:p w14:paraId="19F67327" w14:textId="77777777" w:rsidR="008B2FD9" w:rsidRPr="00B60C4F" w:rsidRDefault="008B2FD9" w:rsidP="00C80CF4">
      <w:pPr>
        <w:pStyle w:val="TCTableBody"/>
        <w:rPr>
          <w:rFonts w:ascii="Times New Roman" w:hAnsi="Times New Roman" w:cs="Times New Roman"/>
          <w:sz w:val="20"/>
          <w:szCs w:val="20"/>
          <w:lang w:val="pt-BR"/>
        </w:rPr>
      </w:pPr>
    </w:p>
    <w:p w14:paraId="1EAC6B13"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Zero-point correction=                       </w:t>
      </w:r>
      <w:r w:rsidRPr="00B60C4F">
        <w:rPr>
          <w:rFonts w:ascii="Times New Roman" w:hAnsi="Times New Roman" w:cs="Times New Roman"/>
          <w:sz w:val="20"/>
          <w:szCs w:val="20"/>
          <w:lang w:val="pt-BR"/>
        </w:rPr>
        <w:tab/>
      </w:r>
      <w:r w:rsidRPr="00B60C4F">
        <w:rPr>
          <w:rFonts w:ascii="Times New Roman" w:hAnsi="Times New Roman" w:cs="Times New Roman"/>
          <w:sz w:val="20"/>
          <w:szCs w:val="20"/>
          <w:lang w:val="pt-BR"/>
        </w:rPr>
        <w:tab/>
      </w:r>
      <w:r w:rsidRPr="00B60C4F">
        <w:rPr>
          <w:rFonts w:ascii="Times New Roman" w:hAnsi="Times New Roman" w:cs="Times New Roman"/>
          <w:sz w:val="20"/>
          <w:szCs w:val="20"/>
          <w:lang w:val="pt-BR"/>
        </w:rPr>
        <w:tab/>
        <w:t>0.150139 (Hartree/Particle)</w:t>
      </w:r>
    </w:p>
    <w:p w14:paraId="57946B74"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lang w:val="pt-BR"/>
        </w:rPr>
        <w:t xml:space="preserve"> </w:t>
      </w:r>
      <w:r w:rsidRPr="00B60C4F">
        <w:rPr>
          <w:rFonts w:ascii="Times New Roman" w:hAnsi="Times New Roman" w:cs="Times New Roman"/>
          <w:sz w:val="20"/>
          <w:szCs w:val="20"/>
        </w:rPr>
        <w:t xml:space="preserve">Thermal correction to Energy=    </w:t>
      </w:r>
      <w:r w:rsidRPr="00B60C4F">
        <w:rPr>
          <w:rFonts w:ascii="Times New Roman" w:hAnsi="Times New Roman" w:cs="Times New Roman"/>
          <w:sz w:val="20"/>
          <w:szCs w:val="20"/>
        </w:rPr>
        <w:tab/>
        <w:t xml:space="preserve">          </w:t>
      </w:r>
      <w:r w:rsidRPr="00B60C4F">
        <w:rPr>
          <w:rFonts w:ascii="Times New Roman" w:hAnsi="Times New Roman" w:cs="Times New Roman"/>
          <w:sz w:val="20"/>
          <w:szCs w:val="20"/>
        </w:rPr>
        <w:tab/>
      </w:r>
      <w:r w:rsidRPr="00B60C4F">
        <w:rPr>
          <w:rFonts w:ascii="Times New Roman" w:hAnsi="Times New Roman" w:cs="Times New Roman"/>
          <w:sz w:val="20"/>
          <w:szCs w:val="20"/>
        </w:rPr>
        <w:tab/>
        <w:t>0.162242</w:t>
      </w:r>
    </w:p>
    <w:p w14:paraId="73EB19C7"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Thermal correction to Enthalpy=                 </w:t>
      </w:r>
      <w:r w:rsidRPr="00B60C4F">
        <w:rPr>
          <w:rFonts w:ascii="Times New Roman" w:hAnsi="Times New Roman" w:cs="Times New Roman"/>
          <w:sz w:val="20"/>
          <w:szCs w:val="20"/>
        </w:rPr>
        <w:tab/>
      </w:r>
      <w:r w:rsidRPr="00B60C4F">
        <w:rPr>
          <w:rFonts w:ascii="Times New Roman" w:hAnsi="Times New Roman" w:cs="Times New Roman"/>
          <w:sz w:val="20"/>
          <w:szCs w:val="20"/>
        </w:rPr>
        <w:tab/>
        <w:t>0.163186</w:t>
      </w:r>
    </w:p>
    <w:p w14:paraId="1D48E2ED"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Thermal correction to Gibbs Free Energy=       </w:t>
      </w:r>
      <w:r w:rsidRPr="00B60C4F">
        <w:rPr>
          <w:rFonts w:ascii="Times New Roman" w:hAnsi="Times New Roman" w:cs="Times New Roman"/>
          <w:sz w:val="20"/>
          <w:szCs w:val="20"/>
        </w:rPr>
        <w:tab/>
        <w:t>0.111936</w:t>
      </w:r>
    </w:p>
    <w:p w14:paraId="10366CDA"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Sum of electronic and zero-point Energies=           -684.461135</w:t>
      </w:r>
    </w:p>
    <w:p w14:paraId="12FA9701"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Sum of electronic and thermal Energies=              -684.449031</w:t>
      </w:r>
    </w:p>
    <w:p w14:paraId="327FB07F"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Sum of electronic and thermal Enthalpies=            -684.448087</w:t>
      </w:r>
    </w:p>
    <w:p w14:paraId="67A2B547"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Sum of electronic and thermal Free Energies=         -684.499337</w:t>
      </w:r>
    </w:p>
    <w:p w14:paraId="79DE9009" w14:textId="77777777" w:rsidR="008B2FD9" w:rsidRPr="00B60C4F" w:rsidRDefault="008B2FD9" w:rsidP="00C80CF4">
      <w:pPr>
        <w:pStyle w:val="TCTableBody"/>
        <w:rPr>
          <w:rFonts w:ascii="Times New Roman" w:hAnsi="Times New Roman" w:cs="Times New Roman"/>
          <w:sz w:val="20"/>
          <w:szCs w:val="20"/>
        </w:rPr>
      </w:pPr>
    </w:p>
    <w:p w14:paraId="6A48A7D2"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Ascorbic Acid 4OH</w:t>
      </w:r>
    </w:p>
    <w:p w14:paraId="005B1B8E"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C      -0.396094    0.195155   -0.578338</w:t>
      </w:r>
    </w:p>
    <w:p w14:paraId="423CB827"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O        0.063317   -1.148221   -0.510278</w:t>
      </w:r>
    </w:p>
    <w:p w14:paraId="2E719865"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C        1.382559   -1.217261   -0.153471</w:t>
      </w:r>
    </w:p>
    <w:p w14:paraId="56F035F4"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C        1.928014    0.203594   -0.063014</w:t>
      </w:r>
    </w:p>
    <w:p w14:paraId="5852B49F"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C        0.820823    1.021482   -0.392762</w:t>
      </w:r>
    </w:p>
    <w:p w14:paraId="77E80F93"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O        1.953759   -2.241255    0.014861</w:t>
      </w:r>
    </w:p>
    <w:p w14:paraId="1CAA761D"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O        3.074623    0.509403    0.223026</w:t>
      </w:r>
    </w:p>
    <w:p w14:paraId="5281E5D0"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O        0.845492    2.341897   -0.422822</w:t>
      </w:r>
    </w:p>
    <w:p w14:paraId="5C5A4E01"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H        0.007441    2.704535   -0.736464</w:t>
      </w:r>
    </w:p>
    <w:p w14:paraId="0F6F565B"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H       -0.878332    0.353984   -1.554885</w:t>
      </w:r>
    </w:p>
    <w:p w14:paraId="3D509A4E"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C       -1.441895    0.450397    0.516617</w:t>
      </w:r>
    </w:p>
    <w:p w14:paraId="583C737B"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H       -1.788833    1.494842    0.404029</w:t>
      </w:r>
    </w:p>
    <w:p w14:paraId="22272B06"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C       -2.637838   -0.457995    0.338579</w:t>
      </w:r>
    </w:p>
    <w:p w14:paraId="53AA49E3"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H       -2.299205   -1.499548    0.420422</w:t>
      </w:r>
    </w:p>
    <w:p w14:paraId="46E178F5"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H       -3.346145   -0.256870    1.153684</w:t>
      </w:r>
    </w:p>
    <w:p w14:paraId="52EA33A2"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O       -0.932544    0.203578    1.796761</w:t>
      </w:r>
    </w:p>
    <w:p w14:paraId="7DCBA584"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H       -0.335650    0.905108    2.070708</w:t>
      </w:r>
    </w:p>
    <w:p w14:paraId="0899A6BA"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O       -3.187023   -0.169859   -0.927155</w:t>
      </w:r>
    </w:p>
    <w:p w14:paraId="099DE519"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H       -3.833687   -0.838630   -1.158302</w:t>
      </w:r>
    </w:p>
    <w:p w14:paraId="096A940D" w14:textId="77777777" w:rsidR="008B2FD9" w:rsidRPr="00B60C4F" w:rsidRDefault="008B2FD9" w:rsidP="00C80CF4">
      <w:pPr>
        <w:pStyle w:val="TCTableBody"/>
        <w:rPr>
          <w:rFonts w:ascii="Times New Roman" w:hAnsi="Times New Roman" w:cs="Times New Roman"/>
          <w:sz w:val="20"/>
          <w:szCs w:val="20"/>
          <w:lang w:val="pt-BR"/>
        </w:rPr>
      </w:pPr>
    </w:p>
    <w:p w14:paraId="58BE7164"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Zero-point correction=                           </w:t>
      </w:r>
      <w:r w:rsidRPr="00B60C4F">
        <w:rPr>
          <w:rFonts w:ascii="Times New Roman" w:hAnsi="Times New Roman" w:cs="Times New Roman"/>
          <w:sz w:val="20"/>
          <w:szCs w:val="20"/>
          <w:lang w:val="pt-BR"/>
        </w:rPr>
        <w:tab/>
        <w:t>0.137082 (Hartree/Particle)</w:t>
      </w:r>
    </w:p>
    <w:p w14:paraId="1D10EBC9"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lang w:val="pt-BR"/>
        </w:rPr>
        <w:t xml:space="preserve"> </w:t>
      </w:r>
      <w:r w:rsidRPr="00B60C4F">
        <w:rPr>
          <w:rFonts w:ascii="Times New Roman" w:hAnsi="Times New Roman" w:cs="Times New Roman"/>
          <w:sz w:val="20"/>
          <w:szCs w:val="20"/>
        </w:rPr>
        <w:t xml:space="preserve">Thermal correction to Energy=                    </w:t>
      </w:r>
      <w:r w:rsidRPr="00B60C4F">
        <w:rPr>
          <w:rFonts w:ascii="Times New Roman" w:hAnsi="Times New Roman" w:cs="Times New Roman"/>
          <w:sz w:val="20"/>
          <w:szCs w:val="20"/>
        </w:rPr>
        <w:tab/>
        <w:t>0.148875</w:t>
      </w:r>
    </w:p>
    <w:p w14:paraId="2D324B6C"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Thermal correction to Enthalpy=                  </w:t>
      </w:r>
      <w:r w:rsidRPr="00B60C4F">
        <w:rPr>
          <w:rFonts w:ascii="Times New Roman" w:hAnsi="Times New Roman" w:cs="Times New Roman"/>
          <w:sz w:val="20"/>
          <w:szCs w:val="20"/>
        </w:rPr>
        <w:tab/>
        <w:t>0.149819</w:t>
      </w:r>
    </w:p>
    <w:p w14:paraId="7D843A0F"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Thermal correction to Gibbs Free Energy=    0.098227</w:t>
      </w:r>
    </w:p>
    <w:p w14:paraId="54B44AC2"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lastRenderedPageBreak/>
        <w:t xml:space="preserve"> Sum of electronic and zero-point Energies=           -683.830943</w:t>
      </w:r>
    </w:p>
    <w:p w14:paraId="23A4D151"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Sum of electronic and thermal Energies=              -683.819150</w:t>
      </w:r>
    </w:p>
    <w:p w14:paraId="04FEC5EE"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Sum of electronic and thermal Enthalpies=            -683.818206</w:t>
      </w:r>
    </w:p>
    <w:p w14:paraId="1CA4FC97" w14:textId="6B1FB1C0"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Sum of electronic and thermal Free Energies=         -683.869798</w:t>
      </w:r>
    </w:p>
    <w:p w14:paraId="007AE641" w14:textId="77777777" w:rsidR="008B2FD9" w:rsidRPr="00B60C4F" w:rsidRDefault="008B2FD9" w:rsidP="00C80CF4">
      <w:pPr>
        <w:pStyle w:val="TCTableBody"/>
        <w:rPr>
          <w:rFonts w:ascii="Times New Roman" w:hAnsi="Times New Roman" w:cs="Times New Roman"/>
          <w:sz w:val="20"/>
          <w:szCs w:val="20"/>
        </w:rPr>
      </w:pPr>
    </w:p>
    <w:p w14:paraId="05E00456"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Ascorbic Acid 5OH</w:t>
      </w:r>
    </w:p>
    <w:p w14:paraId="7E131DF9"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w:t>
      </w:r>
      <w:r w:rsidRPr="00B60C4F">
        <w:rPr>
          <w:rFonts w:ascii="Times New Roman" w:hAnsi="Times New Roman" w:cs="Times New Roman"/>
          <w:sz w:val="20"/>
          <w:szCs w:val="20"/>
          <w:lang w:val="pt-BR"/>
        </w:rPr>
        <w:tab/>
        <w:t>-0.440197    0.181896   -0.619712</w:t>
      </w:r>
    </w:p>
    <w:p w14:paraId="3E71D0C7"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O        0.007916   -1.160156   -0.340369</w:t>
      </w:r>
    </w:p>
    <w:p w14:paraId="2F632B80"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1.314496   -1.176221   -0.036125</w:t>
      </w:r>
    </w:p>
    <w:p w14:paraId="0A8892BD"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1.838395    0.182308   -0.133682</w:t>
      </w:r>
    </w:p>
    <w:p w14:paraId="347209D8"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0.782852    1.079300   -0.489856</w:t>
      </w:r>
    </w:p>
    <w:p w14:paraId="15F06B41"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O        1.955663   -2.148572    0.256923</w:t>
      </w:r>
    </w:p>
    <w:p w14:paraId="434F508A"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O        3.091384    0.461619    0.117927</w:t>
      </w:r>
    </w:p>
    <w:p w14:paraId="54D19340"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3.538460   -0.369823    0.357331</w:t>
      </w:r>
    </w:p>
    <w:p w14:paraId="070AE548"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O        0.781383    2.288731   -0.605618</w:t>
      </w:r>
    </w:p>
    <w:p w14:paraId="480AA544"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0.843688    0.196466   -1.637632</w:t>
      </w:r>
    </w:p>
    <w:p w14:paraId="5B72FEB0"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1.518707    0.595923    0.368464</w:t>
      </w:r>
    </w:p>
    <w:p w14:paraId="65A18FBC"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1.893196    1.571778    0.023360</w:t>
      </w:r>
    </w:p>
    <w:p w14:paraId="02140B6C"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2.661172   -0.393932    0.401186</w:t>
      </w:r>
    </w:p>
    <w:p w14:paraId="5606E5D5"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2.281982   -1.349919    0.788411</w:t>
      </w:r>
    </w:p>
    <w:p w14:paraId="61ABEDAD"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3.422944   -0.017980    1.098286</w:t>
      </w:r>
    </w:p>
    <w:p w14:paraId="1BC9F9C4"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O       -1.001070    0.671192    1.678547</w:t>
      </w:r>
    </w:p>
    <w:p w14:paraId="2E7F879B"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0.665580    1.556526    1.839725</w:t>
      </w:r>
    </w:p>
    <w:p w14:paraId="6D821002"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O       -3.153666   -0.508845   -0.913690</w:t>
      </w:r>
    </w:p>
    <w:p w14:paraId="31AD209A"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3.777960   -1.234444   -0.960902</w:t>
      </w:r>
    </w:p>
    <w:p w14:paraId="59C881CB"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Zero-point correction=                           </w:t>
      </w:r>
      <w:r w:rsidRPr="00B60C4F">
        <w:rPr>
          <w:rFonts w:ascii="Times New Roman" w:hAnsi="Times New Roman" w:cs="Times New Roman"/>
          <w:sz w:val="20"/>
          <w:szCs w:val="20"/>
          <w:lang w:val="pt-BR"/>
        </w:rPr>
        <w:tab/>
      </w:r>
      <w:r w:rsidRPr="00B60C4F">
        <w:rPr>
          <w:rFonts w:ascii="Times New Roman" w:hAnsi="Times New Roman" w:cs="Times New Roman"/>
          <w:sz w:val="20"/>
          <w:szCs w:val="20"/>
          <w:lang w:val="pt-BR"/>
        </w:rPr>
        <w:tab/>
        <w:t>0.138035 (Hartree/Particle)</w:t>
      </w:r>
    </w:p>
    <w:p w14:paraId="7C283E61"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lang w:val="pt-BR"/>
        </w:rPr>
        <w:t xml:space="preserve"> </w:t>
      </w:r>
      <w:r w:rsidRPr="00B60C4F">
        <w:rPr>
          <w:rFonts w:ascii="Times New Roman" w:hAnsi="Times New Roman" w:cs="Times New Roman"/>
          <w:sz w:val="20"/>
          <w:szCs w:val="20"/>
        </w:rPr>
        <w:t xml:space="preserve">Thermal correction to Energy=                      </w:t>
      </w:r>
      <w:r w:rsidRPr="00B60C4F">
        <w:rPr>
          <w:rFonts w:ascii="Times New Roman" w:hAnsi="Times New Roman" w:cs="Times New Roman"/>
          <w:sz w:val="20"/>
          <w:szCs w:val="20"/>
        </w:rPr>
        <w:tab/>
        <w:t>0.149631</w:t>
      </w:r>
    </w:p>
    <w:p w14:paraId="2EEE162F"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Thermal correction to Enthalpy=                   </w:t>
      </w:r>
      <w:r w:rsidRPr="00B60C4F">
        <w:rPr>
          <w:rFonts w:ascii="Times New Roman" w:hAnsi="Times New Roman" w:cs="Times New Roman"/>
          <w:sz w:val="20"/>
          <w:szCs w:val="20"/>
        </w:rPr>
        <w:tab/>
        <w:t>0.150575</w:t>
      </w:r>
    </w:p>
    <w:p w14:paraId="7ED5E828"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Thermal correction to Gibbs Free Energy=    </w:t>
      </w:r>
      <w:r w:rsidRPr="00B60C4F">
        <w:rPr>
          <w:rFonts w:ascii="Times New Roman" w:hAnsi="Times New Roman" w:cs="Times New Roman"/>
          <w:sz w:val="20"/>
          <w:szCs w:val="20"/>
        </w:rPr>
        <w:tab/>
        <w:t>0.099498</w:t>
      </w:r>
    </w:p>
    <w:p w14:paraId="6F3833A0"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Sum of electronic and zero-point Energies=           -683.849553</w:t>
      </w:r>
    </w:p>
    <w:p w14:paraId="5A216CF2"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Sum of electronic and thermal Energies=              -683.837957</w:t>
      </w:r>
    </w:p>
    <w:p w14:paraId="4F5D6870"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Sum of electronic and thermal Enthalpies=            -683.837013</w:t>
      </w:r>
    </w:p>
    <w:p w14:paraId="552B0258" w14:textId="39F31068"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Sum of electronic and thermal Free Energies=        -683.888090</w:t>
      </w:r>
    </w:p>
    <w:p w14:paraId="6E05BA5D" w14:textId="77777777" w:rsidR="008B2FD9" w:rsidRPr="00B60C4F" w:rsidRDefault="008B2FD9" w:rsidP="00C80CF4">
      <w:pPr>
        <w:pStyle w:val="TCTableBody"/>
        <w:rPr>
          <w:rFonts w:ascii="Times New Roman" w:hAnsi="Times New Roman" w:cs="Times New Roman"/>
          <w:sz w:val="20"/>
          <w:szCs w:val="20"/>
        </w:rPr>
      </w:pPr>
    </w:p>
    <w:p w14:paraId="6CCB7E2A"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Ascorbic Acid 4OH-5OH</w:t>
      </w:r>
    </w:p>
    <w:p w14:paraId="55B3FF2D"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C       -0.418157    0.282877   -0.654013</w:t>
      </w:r>
    </w:p>
    <w:p w14:paraId="75514D2B"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O        0.065490   -1.072936   -0.652574</w:t>
      </w:r>
    </w:p>
    <w:p w14:paraId="4B0A5312"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C        1.328294   -1.200805   -0.182624</w:t>
      </w:r>
    </w:p>
    <w:p w14:paraId="6621BB78"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C        1.917075    0.204647   -0.024276</w:t>
      </w:r>
    </w:p>
    <w:p w14:paraId="3721D3F2"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C        0.794987    1.159751   -0.434944</w:t>
      </w:r>
    </w:p>
    <w:p w14:paraId="27CCAD3A"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O        1.867964   -2.240535   -0.002187</w:t>
      </w:r>
    </w:p>
    <w:p w14:paraId="721E5A64"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O        3.016550    0.478720    0.335730</w:t>
      </w:r>
    </w:p>
    <w:p w14:paraId="117EA3BE"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lastRenderedPageBreak/>
        <w:t>O        0.850618    2.348144   -0.525485</w:t>
      </w:r>
    </w:p>
    <w:p w14:paraId="425C7BC7"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H       -0.909069    0.474704   -1.612092</w:t>
      </w:r>
    </w:p>
    <w:p w14:paraId="71054D45"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C       -1.392137    0.487139    0.489481</w:t>
      </w:r>
    </w:p>
    <w:p w14:paraId="737230F2"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H       -1.741155    1.529967    0.418642</w:t>
      </w:r>
    </w:p>
    <w:p w14:paraId="7ECCAEDE"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C       -2.575672   -0.452855    0.410164</w:t>
      </w:r>
    </w:p>
    <w:p w14:paraId="0D5D7DB4"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H       -2.205951   -1.487448    0.420579</w:t>
      </w:r>
    </w:p>
    <w:p w14:paraId="56AC0A07"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H       -3.201638   -0.304887    1.305163</w:t>
      </w:r>
    </w:p>
    <w:p w14:paraId="21098BC2"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O       -0.637321    0.262497    1.662322</w:t>
      </w:r>
    </w:p>
    <w:p w14:paraId="06434375"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H       -1.087613    0.620437    2.430539</w:t>
      </w:r>
    </w:p>
    <w:p w14:paraId="5D7F98E6"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O       -3.269310   -0.139455   -0.772444</w:t>
      </w:r>
    </w:p>
    <w:p w14:paraId="03198EA5"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H       -3.932839   -0.808780   -0.948460</w:t>
      </w:r>
    </w:p>
    <w:p w14:paraId="0681F050" w14:textId="77777777" w:rsidR="008B2FD9" w:rsidRPr="00B60C4F" w:rsidRDefault="008B2FD9" w:rsidP="00C80CF4">
      <w:pPr>
        <w:pStyle w:val="TCTableBody"/>
        <w:rPr>
          <w:rFonts w:ascii="Times New Roman" w:hAnsi="Times New Roman" w:cs="Times New Roman"/>
          <w:sz w:val="20"/>
          <w:szCs w:val="20"/>
          <w:lang w:val="pt-BR"/>
        </w:rPr>
      </w:pPr>
    </w:p>
    <w:p w14:paraId="41ECF286"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Zero-point correction=                           </w:t>
      </w:r>
      <w:r w:rsidRPr="00B60C4F">
        <w:rPr>
          <w:rFonts w:ascii="Times New Roman" w:hAnsi="Times New Roman" w:cs="Times New Roman"/>
          <w:sz w:val="20"/>
          <w:szCs w:val="20"/>
          <w:lang w:val="pt-BR"/>
        </w:rPr>
        <w:tab/>
        <w:t>0.125893 (Hartree/Particle)</w:t>
      </w:r>
    </w:p>
    <w:p w14:paraId="3A20D7C3"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lang w:val="pt-BR"/>
        </w:rPr>
        <w:t xml:space="preserve"> </w:t>
      </w:r>
      <w:r w:rsidRPr="00B60C4F">
        <w:rPr>
          <w:rFonts w:ascii="Times New Roman" w:hAnsi="Times New Roman" w:cs="Times New Roman"/>
          <w:sz w:val="20"/>
          <w:szCs w:val="20"/>
        </w:rPr>
        <w:t xml:space="preserve">Thermal correction to Energy=                    </w:t>
      </w:r>
      <w:r w:rsidRPr="00B60C4F">
        <w:rPr>
          <w:rFonts w:ascii="Times New Roman" w:hAnsi="Times New Roman" w:cs="Times New Roman"/>
          <w:sz w:val="20"/>
          <w:szCs w:val="20"/>
        </w:rPr>
        <w:tab/>
        <w:t>0.137419</w:t>
      </w:r>
    </w:p>
    <w:p w14:paraId="19021D46"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Thermal correction to Enthalpy=                  </w:t>
      </w:r>
      <w:r w:rsidRPr="00B60C4F">
        <w:rPr>
          <w:rFonts w:ascii="Times New Roman" w:hAnsi="Times New Roman" w:cs="Times New Roman"/>
          <w:sz w:val="20"/>
          <w:szCs w:val="20"/>
        </w:rPr>
        <w:tab/>
        <w:t>0.138364</w:t>
      </w:r>
    </w:p>
    <w:p w14:paraId="0129BA36"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Thermal correction to Gibbs Free Energy=    0.087786</w:t>
      </w:r>
    </w:p>
    <w:p w14:paraId="38D94A70"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Sum of electronic and zero-point Energies=           -683.256041</w:t>
      </w:r>
    </w:p>
    <w:p w14:paraId="03097399"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Sum of electronic and thermal Energies=              -683.244515</w:t>
      </w:r>
    </w:p>
    <w:p w14:paraId="1CA46969"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Sum of electronic and thermal Enthalpies=            -683.243570</w:t>
      </w:r>
    </w:p>
    <w:p w14:paraId="6A6C96CB"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Sum of electronic and thermal Free Energies=         -683.294148</w:t>
      </w:r>
    </w:p>
    <w:p w14:paraId="4F8B6D05" w14:textId="77777777" w:rsidR="008B2FD9" w:rsidRPr="00B60C4F" w:rsidRDefault="008B2FD9" w:rsidP="00C80CF4">
      <w:pPr>
        <w:pStyle w:val="TCTableBody"/>
        <w:rPr>
          <w:rFonts w:ascii="Times New Roman" w:hAnsi="Times New Roman" w:cs="Times New Roman"/>
          <w:sz w:val="20"/>
          <w:szCs w:val="20"/>
        </w:rPr>
      </w:pPr>
    </w:p>
    <w:p w14:paraId="32E23175"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Catechin</w:t>
      </w:r>
    </w:p>
    <w:p w14:paraId="2A902AC6"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1.799063   -0.390016   -0.075689</w:t>
      </w:r>
    </w:p>
    <w:p w14:paraId="77C5BC87"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2.740255   -1.371480   -0.396830</w:t>
      </w:r>
    </w:p>
    <w:p w14:paraId="77DE75A2"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4.093820   -1.068427   -0.398238</w:t>
      </w:r>
    </w:p>
    <w:p w14:paraId="2C53CBF4"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4.527397    0.206567   -0.086360</w:t>
      </w:r>
    </w:p>
    <w:p w14:paraId="25C40C1C"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3.599258    1.199432    0.226138</w:t>
      </w:r>
    </w:p>
    <w:p w14:paraId="6D11580C"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2.251399    0.899290    0.227323</w:t>
      </w:r>
    </w:p>
    <w:p w14:paraId="4D6BC84F"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0.358370   -0.659366   -0.059588</w:t>
      </w:r>
    </w:p>
    <w:p w14:paraId="3AF05398"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0.261453   -1.839909    0.080380</w:t>
      </w:r>
    </w:p>
    <w:p w14:paraId="30C3C057"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1.739746   -2.007239    0.095746</w:t>
      </w:r>
    </w:p>
    <w:p w14:paraId="60B6A671"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2.436858   -0.688430    0.028360</w:t>
      </w:r>
    </w:p>
    <w:p w14:paraId="5A1C18E9"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1.721980    0.495261   -0.112615</w:t>
      </w:r>
    </w:p>
    <w:p w14:paraId="02F49703"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2.418320   -2.372076   -0.650377</w:t>
      </w:r>
    </w:p>
    <w:p w14:paraId="7C5204EF"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1.551566    1.690675    0.468237</w:t>
      </w:r>
    </w:p>
    <w:p w14:paraId="71944387"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2.036031   -2.551851    1.010573</w:t>
      </w:r>
    </w:p>
    <w:p w14:paraId="5FEF88CD"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O       -5.837405    0.597660   -0.062025</w:t>
      </w:r>
    </w:p>
    <w:p w14:paraId="03601CEF"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6.410003   -0.132243   -0.309088</w:t>
      </w:r>
    </w:p>
    <w:p w14:paraId="1942A4FD"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O        0.372505    0.510180   -0.190552</w:t>
      </w:r>
    </w:p>
    <w:p w14:paraId="2CC03F2D"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O       -0.458857   -2.995759    0.190116</w:t>
      </w:r>
    </w:p>
    <w:p w14:paraId="66445CD7"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0.096212   -3.670505    0.590932</w:t>
      </w:r>
    </w:p>
    <w:p w14:paraId="67AA867C"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2.347250    1.733972   -0.190255</w:t>
      </w:r>
    </w:p>
    <w:p w14:paraId="13F62FD9"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lastRenderedPageBreak/>
        <w:t xml:space="preserve">     C        3.824369   -0.596393    0.092187</w:t>
      </w:r>
    </w:p>
    <w:p w14:paraId="6696416A"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3.726809    1.788694   -0.122401</w:t>
      </w:r>
    </w:p>
    <w:p w14:paraId="2D587872"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4.480230    0.624560    0.019770</w:t>
      </w:r>
    </w:p>
    <w:p w14:paraId="36116756"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O        4.306308    3.011892   -0.199991</w:t>
      </w:r>
    </w:p>
    <w:p w14:paraId="54B61161"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5.261435    2.927213   -0.144966</w:t>
      </w:r>
    </w:p>
    <w:p w14:paraId="67C5867C"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O        4.495299   -1.770446    0.227561</w:t>
      </w:r>
    </w:p>
    <w:p w14:paraId="1FC5317E"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5.440957   -1.605532    0.265291</w:t>
      </w:r>
    </w:p>
    <w:p w14:paraId="6B087E92"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5.566806    0.670183    0.072912</w:t>
      </w:r>
    </w:p>
    <w:p w14:paraId="3FEC9209"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1.761464    2.638314   -0.302444</w:t>
      </w:r>
    </w:p>
    <w:p w14:paraId="71AB4BCB"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2.048018   -2.660722   -0.738062</w:t>
      </w:r>
    </w:p>
    <w:p w14:paraId="5387937F"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O       -4.009228    2.454197    0.528062</w:t>
      </w:r>
    </w:p>
    <w:p w14:paraId="13324695"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4.971690    2.481026    0.475582</w:t>
      </w:r>
    </w:p>
    <w:p w14:paraId="0ACA74A2"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lang w:val="pt-BR"/>
        </w:rPr>
        <w:t xml:space="preserve">     </w:t>
      </w:r>
      <w:r w:rsidRPr="00B60C4F">
        <w:rPr>
          <w:rFonts w:ascii="Times New Roman" w:hAnsi="Times New Roman" w:cs="Times New Roman"/>
          <w:sz w:val="20"/>
          <w:szCs w:val="20"/>
        </w:rPr>
        <w:t>H       -4.823115   -1.835372   -0.651533</w:t>
      </w:r>
    </w:p>
    <w:p w14:paraId="13E92EAA" w14:textId="77777777" w:rsidR="008B2FD9" w:rsidRPr="00B60C4F" w:rsidRDefault="008B2FD9" w:rsidP="00C80CF4">
      <w:pPr>
        <w:pStyle w:val="TCTableBody"/>
        <w:rPr>
          <w:rFonts w:ascii="Times New Roman" w:hAnsi="Times New Roman" w:cs="Times New Roman"/>
          <w:sz w:val="20"/>
          <w:szCs w:val="20"/>
        </w:rPr>
      </w:pPr>
    </w:p>
    <w:p w14:paraId="73AFF1FE"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Zero-point correction=                           </w:t>
      </w:r>
      <w:r w:rsidRPr="00B60C4F">
        <w:rPr>
          <w:rFonts w:ascii="Times New Roman" w:hAnsi="Times New Roman" w:cs="Times New Roman"/>
          <w:sz w:val="20"/>
          <w:szCs w:val="20"/>
        </w:rPr>
        <w:tab/>
        <w:t>0.246915 (Hartree/Particle)</w:t>
      </w:r>
    </w:p>
    <w:p w14:paraId="3FE38CFE"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Thermal correction to Energy=                    </w:t>
      </w:r>
      <w:r w:rsidRPr="00B60C4F">
        <w:rPr>
          <w:rFonts w:ascii="Times New Roman" w:hAnsi="Times New Roman" w:cs="Times New Roman"/>
          <w:sz w:val="20"/>
          <w:szCs w:val="20"/>
        </w:rPr>
        <w:tab/>
        <w:t>0.265419</w:t>
      </w:r>
    </w:p>
    <w:p w14:paraId="17A4BF86"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Thermal correction to Enthalpy=                  </w:t>
      </w:r>
      <w:r w:rsidRPr="00B60C4F">
        <w:rPr>
          <w:rFonts w:ascii="Times New Roman" w:hAnsi="Times New Roman" w:cs="Times New Roman"/>
          <w:sz w:val="20"/>
          <w:szCs w:val="20"/>
        </w:rPr>
        <w:tab/>
        <w:t>0.266364</w:t>
      </w:r>
    </w:p>
    <w:p w14:paraId="26542397"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Thermal correction to Gibbs Free Energy=    0.200524</w:t>
      </w:r>
    </w:p>
    <w:p w14:paraId="04E61C45"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Sum of electronic and zero-point Energies=          -1029.542743</w:t>
      </w:r>
    </w:p>
    <w:p w14:paraId="0AD73054"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Sum of electronic and thermal Energies=             -1029.524238</w:t>
      </w:r>
    </w:p>
    <w:p w14:paraId="7C65AEE6"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Sum of electronic and thermal Enthalpies=           -1029.523294</w:t>
      </w:r>
    </w:p>
    <w:p w14:paraId="63F3AA15"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Sum of electronic and thermal Free Energies=        -1029.589134</w:t>
      </w:r>
    </w:p>
    <w:p w14:paraId="3386AA3C" w14:textId="77777777" w:rsidR="008B2FD9" w:rsidRPr="00B60C4F" w:rsidRDefault="008B2FD9" w:rsidP="00C80CF4">
      <w:pPr>
        <w:pStyle w:val="TCTableBody"/>
        <w:rPr>
          <w:rFonts w:ascii="Times New Roman" w:hAnsi="Times New Roman" w:cs="Times New Roman"/>
          <w:sz w:val="20"/>
          <w:szCs w:val="20"/>
        </w:rPr>
      </w:pPr>
    </w:p>
    <w:p w14:paraId="503D9F68"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Catechin 3’OH</w:t>
      </w:r>
    </w:p>
    <w:p w14:paraId="671929ED"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1.825574    0.307723   -0.046522</w:t>
      </w:r>
    </w:p>
    <w:p w14:paraId="4B6A5E6F"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2.791472    1.300434   -0.368553</w:t>
      </w:r>
    </w:p>
    <w:p w14:paraId="4AB5B365"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4.146635    1.010465   -0.379150</w:t>
      </w:r>
    </w:p>
    <w:p w14:paraId="37B0192F"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4.602710   -0.260715   -0.083897</w:t>
      </w:r>
    </w:p>
    <w:p w14:paraId="79C304B3"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3.657853   -1.332048    0.239200</w:t>
      </w:r>
    </w:p>
    <w:p w14:paraId="4998450E"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2.262629   -0.965083    0.230256</w:t>
      </w:r>
    </w:p>
    <w:p w14:paraId="719E1801"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0.391622    0.608267   -0.040453</w:t>
      </w:r>
    </w:p>
    <w:p w14:paraId="590BCA1C"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0.202379    1.805814    0.080924</w:t>
      </w:r>
    </w:p>
    <w:p w14:paraId="345575CE"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1.676898    2.001551    0.092845</w:t>
      </w:r>
    </w:p>
    <w:p w14:paraId="4D952D50"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2.400787    0.697469    0.026128</w:t>
      </w:r>
    </w:p>
    <w:p w14:paraId="6EF828DB"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1.710648   -0.502884   -0.089024</w:t>
      </w:r>
    </w:p>
    <w:p w14:paraId="41444EBF"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2.464766    2.301446   -0.617406</w:t>
      </w:r>
    </w:p>
    <w:p w14:paraId="748DD285"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1.565380   -1.762076    0.460852</w:t>
      </w:r>
    </w:p>
    <w:p w14:paraId="7FD2300C"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1.962430    2.554986    1.005173</w:t>
      </w:r>
    </w:p>
    <w:p w14:paraId="3D8A46C1"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O        5.892720   -0.601127   -0.077155</w:t>
      </w:r>
    </w:p>
    <w:p w14:paraId="7CC92078"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O       -0.358870   -0.547026   -0.144151</w:t>
      </w:r>
    </w:p>
    <w:p w14:paraId="4AEF8AF0"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O        0.541136    2.943906    0.195145</w:t>
      </w:r>
    </w:p>
    <w:p w14:paraId="62B1F007"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0.030980    3.667906    0.463265</w:t>
      </w:r>
    </w:p>
    <w:p w14:paraId="5F522A63"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lastRenderedPageBreak/>
        <w:t xml:space="preserve">     C       -2.359755   -1.728407   -0.161613</w:t>
      </w:r>
    </w:p>
    <w:p w14:paraId="6E30FCBE"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3.790984    0.637139    0.070192</w:t>
      </w:r>
    </w:p>
    <w:p w14:paraId="685CEAA0"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3.741529   -1.752302   -0.114263</w:t>
      </w:r>
    </w:p>
    <w:p w14:paraId="4FA1E1A7"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4.471354   -0.570135    0.002173</w:t>
      </w:r>
    </w:p>
    <w:p w14:paraId="105AA23B"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O       -4.344794   -2.962714   -0.186337</w:t>
      </w:r>
    </w:p>
    <w:p w14:paraId="000E6DC1"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5.298931   -2.859657   -0.145931</w:t>
      </w:r>
    </w:p>
    <w:p w14:paraId="4495410E"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O       -4.435959    1.827560    0.181672</w:t>
      </w:r>
    </w:p>
    <w:p w14:paraId="2CED9BEB"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5.385953    1.686422    0.207719</w:t>
      </w:r>
    </w:p>
    <w:p w14:paraId="328341B7"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5.559245   -0.591752    0.039035</w:t>
      </w:r>
    </w:p>
    <w:p w14:paraId="707CDDEC"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1.792085   -2.646482   -0.253035</w:t>
      </w:r>
    </w:p>
    <w:p w14:paraId="015A9BC7"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1.968055    2.658022   -0.744997</w:t>
      </w:r>
    </w:p>
    <w:p w14:paraId="0C16CA48"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O        4.046668   -2.473869    0.502502</w:t>
      </w:r>
    </w:p>
    <w:p w14:paraId="615AED58"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4.860590    1.792880   -0.630696</w:t>
      </w:r>
    </w:p>
    <w:p w14:paraId="78502F5B"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6.434785    0.160716   -0.306859</w:t>
      </w:r>
    </w:p>
    <w:p w14:paraId="3735AB3F" w14:textId="77777777" w:rsidR="008B2FD9" w:rsidRPr="00B60C4F" w:rsidRDefault="008B2FD9" w:rsidP="00C80CF4">
      <w:pPr>
        <w:pStyle w:val="TCTableBody"/>
        <w:rPr>
          <w:rFonts w:ascii="Times New Roman" w:hAnsi="Times New Roman" w:cs="Times New Roman"/>
          <w:sz w:val="20"/>
          <w:szCs w:val="20"/>
          <w:lang w:val="pt-BR"/>
        </w:rPr>
      </w:pPr>
    </w:p>
    <w:p w14:paraId="20F76D06"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Zero-point correction=                           </w:t>
      </w:r>
      <w:r w:rsidRPr="00B60C4F">
        <w:rPr>
          <w:rFonts w:ascii="Times New Roman" w:hAnsi="Times New Roman" w:cs="Times New Roman"/>
          <w:sz w:val="20"/>
          <w:szCs w:val="20"/>
          <w:lang w:val="pt-BR"/>
        </w:rPr>
        <w:tab/>
        <w:t>0.233992 (Hartree/Particle)</w:t>
      </w:r>
    </w:p>
    <w:p w14:paraId="4F1E508D"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lang w:val="pt-BR"/>
        </w:rPr>
        <w:t xml:space="preserve"> </w:t>
      </w:r>
      <w:r w:rsidRPr="00B60C4F">
        <w:rPr>
          <w:rFonts w:ascii="Times New Roman" w:hAnsi="Times New Roman" w:cs="Times New Roman"/>
          <w:sz w:val="20"/>
          <w:szCs w:val="20"/>
        </w:rPr>
        <w:t xml:space="preserve">Thermal correction to Energy=                    </w:t>
      </w:r>
      <w:r w:rsidRPr="00B60C4F">
        <w:rPr>
          <w:rFonts w:ascii="Times New Roman" w:hAnsi="Times New Roman" w:cs="Times New Roman"/>
          <w:sz w:val="20"/>
          <w:szCs w:val="20"/>
        </w:rPr>
        <w:tab/>
        <w:t>0.252202</w:t>
      </w:r>
    </w:p>
    <w:p w14:paraId="5905151A"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Thermal correction to Enthalpy=                  </w:t>
      </w:r>
      <w:r w:rsidRPr="00B60C4F">
        <w:rPr>
          <w:rFonts w:ascii="Times New Roman" w:hAnsi="Times New Roman" w:cs="Times New Roman"/>
          <w:sz w:val="20"/>
          <w:szCs w:val="20"/>
        </w:rPr>
        <w:tab/>
        <w:t>0.253146</w:t>
      </w:r>
    </w:p>
    <w:p w14:paraId="33076528"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Thermal correction to Gibbs Free Energy=    0.186843</w:t>
      </w:r>
    </w:p>
    <w:p w14:paraId="3DC079C9"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Sum of electronic and zero-point Energies=          -1028.912391</w:t>
      </w:r>
    </w:p>
    <w:p w14:paraId="1C0CEE16"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Sum of electronic and thermal Energies=             -1028.894180</w:t>
      </w:r>
    </w:p>
    <w:p w14:paraId="37168235"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Sum of electronic and thermal Enthalpies=           -1028.893236</w:t>
      </w:r>
    </w:p>
    <w:p w14:paraId="758DF847"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Sum of electronic and thermal Free Energies=        -1028.959539</w:t>
      </w:r>
    </w:p>
    <w:p w14:paraId="17F8897E" w14:textId="77777777" w:rsidR="008B2FD9" w:rsidRPr="00B60C4F" w:rsidRDefault="008B2FD9" w:rsidP="00C80CF4">
      <w:pPr>
        <w:pStyle w:val="TCTableBody"/>
        <w:rPr>
          <w:rFonts w:ascii="Times New Roman" w:hAnsi="Times New Roman" w:cs="Times New Roman"/>
          <w:sz w:val="20"/>
          <w:szCs w:val="20"/>
        </w:rPr>
      </w:pPr>
    </w:p>
    <w:p w14:paraId="34BF6244"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Catechin 4’OH</w:t>
      </w:r>
    </w:p>
    <w:p w14:paraId="2D29AD16" w14:textId="77777777" w:rsidR="008B2FD9" w:rsidRPr="00B60C4F" w:rsidRDefault="008B2FD9" w:rsidP="00C80CF4">
      <w:pPr>
        <w:pStyle w:val="TCTableBody"/>
        <w:rPr>
          <w:rFonts w:ascii="Times New Roman" w:hAnsi="Times New Roman" w:cs="Times New Roman"/>
          <w:sz w:val="20"/>
          <w:szCs w:val="20"/>
          <w:lang w:val="pt-BR"/>
        </w:rPr>
      </w:pPr>
    </w:p>
    <w:p w14:paraId="32E1EB6D"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1.836792   -0.373218   -0.011016</w:t>
      </w:r>
    </w:p>
    <w:p w14:paraId="2011848C"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2.813292   -1.408132   -0.168127</w:t>
      </w:r>
    </w:p>
    <w:p w14:paraId="5B16C16E"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4.144693   -1.134120   -0.196030</w:t>
      </w:r>
    </w:p>
    <w:p w14:paraId="1307793F"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4.631170    0.210596   -0.065265</w:t>
      </w:r>
    </w:p>
    <w:p w14:paraId="20C32906"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3.612645    1.248775    0.087507</w:t>
      </w:r>
    </w:p>
    <w:p w14:paraId="7A099B6D"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2.273847    0.960578    0.108341</w:t>
      </w:r>
    </w:p>
    <w:p w14:paraId="5D9C930A"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0.419114   -0.646259    0.006936</w:t>
      </w:r>
    </w:p>
    <w:p w14:paraId="5AC1DCF1"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0.216363   -1.846519    0.052685</w:t>
      </w:r>
    </w:p>
    <w:p w14:paraId="5A46027C"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1.695079   -2.002141    0.073822</w:t>
      </w:r>
    </w:p>
    <w:p w14:paraId="4ADA2F54"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2.395771   -0.687358    0.021822</w:t>
      </w:r>
    </w:p>
    <w:p w14:paraId="2F569304"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1.678940    0.500496   -0.008239</w:t>
      </w:r>
    </w:p>
    <w:p w14:paraId="2752D0B4"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2.481190   -2.430542   -0.274059</w:t>
      </w:r>
    </w:p>
    <w:p w14:paraId="2F1D5179"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1.561934    1.767944    0.221729</w:t>
      </w:r>
    </w:p>
    <w:p w14:paraId="12CB5EC2"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1.983605   -2.564520    0.978987</w:t>
      </w:r>
    </w:p>
    <w:p w14:paraId="1EFEFD1D"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O       -5.822235    0.555131   -0.074400</w:t>
      </w:r>
    </w:p>
    <w:p w14:paraId="374103B3"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O        0.325324    0.517689   -0.000143</w:t>
      </w:r>
    </w:p>
    <w:p w14:paraId="5437AC6A"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lastRenderedPageBreak/>
        <w:t xml:space="preserve">     O       -0.484640   -3.003980    0.111464</w:t>
      </w:r>
    </w:p>
    <w:p w14:paraId="76DE35CC"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0.121299   -3.748382    0.054271</w:t>
      </w:r>
    </w:p>
    <w:p w14:paraId="45C2C467"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O        2.300538    1.741187   -0.048739</w:t>
      </w:r>
    </w:p>
    <w:p w14:paraId="5BF56F78"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3.785265   -0.603215    0.010106</w:t>
      </w:r>
    </w:p>
    <w:p w14:paraId="71C23671"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3.682888    1.790648   -0.058795</w:t>
      </w:r>
    </w:p>
    <w:p w14:paraId="42AF83D0"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4.439177    0.619547   -0.029815</w:t>
      </w:r>
    </w:p>
    <w:p w14:paraId="626098A7"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O        4.258710    3.014858   -0.098580</w:t>
      </w:r>
    </w:p>
    <w:p w14:paraId="2ECD338F"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5.215714    2.931821   -0.105168</w:t>
      </w:r>
    </w:p>
    <w:p w14:paraId="113FB637"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O        4.452701   -1.785099    0.041677</w:t>
      </w:r>
    </w:p>
    <w:p w14:paraId="543E1779"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5.401019   -1.630538    0.031526</w:t>
      </w:r>
    </w:p>
    <w:p w14:paraId="6D175F56"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5.526908    0.662044   -0.038142</w:t>
      </w:r>
    </w:p>
    <w:p w14:paraId="34B1530A"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1.713797    2.651343   -0.073449</w:t>
      </w:r>
    </w:p>
    <w:p w14:paraId="11CB7696"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2.002464   -2.641953   -0.772368</w:t>
      </w:r>
    </w:p>
    <w:p w14:paraId="459104B3"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O       -4.075601    2.488797    0.206104</w:t>
      </w:r>
    </w:p>
    <w:p w14:paraId="676E274F"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5.048222    2.398657    0.158351</w:t>
      </w:r>
    </w:p>
    <w:p w14:paraId="07E6EB34"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4.882350   -1.920222   -0.321801</w:t>
      </w:r>
    </w:p>
    <w:p w14:paraId="40D9D3C7" w14:textId="77777777" w:rsidR="008B2FD9" w:rsidRPr="00B60C4F" w:rsidRDefault="008B2FD9" w:rsidP="00C80CF4">
      <w:pPr>
        <w:pStyle w:val="TCTableBody"/>
        <w:rPr>
          <w:rFonts w:ascii="Times New Roman" w:hAnsi="Times New Roman" w:cs="Times New Roman"/>
          <w:sz w:val="20"/>
          <w:szCs w:val="20"/>
          <w:lang w:val="pt-BR"/>
        </w:rPr>
      </w:pPr>
    </w:p>
    <w:p w14:paraId="7F9E415F"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Zero-point </w:t>
      </w:r>
      <w:proofErr w:type="spellStart"/>
      <w:r w:rsidRPr="00B60C4F">
        <w:rPr>
          <w:rFonts w:ascii="Times New Roman" w:hAnsi="Times New Roman" w:cs="Times New Roman"/>
          <w:sz w:val="20"/>
          <w:szCs w:val="20"/>
          <w:lang w:val="pt-BR"/>
        </w:rPr>
        <w:t>correction</w:t>
      </w:r>
      <w:proofErr w:type="spellEnd"/>
      <w:r w:rsidRPr="00B60C4F">
        <w:rPr>
          <w:rFonts w:ascii="Times New Roman" w:hAnsi="Times New Roman" w:cs="Times New Roman"/>
          <w:sz w:val="20"/>
          <w:szCs w:val="20"/>
          <w:lang w:val="pt-BR"/>
        </w:rPr>
        <w:t>=                                        0.234659 (Hartree/</w:t>
      </w:r>
      <w:proofErr w:type="spellStart"/>
      <w:r w:rsidRPr="00B60C4F">
        <w:rPr>
          <w:rFonts w:ascii="Times New Roman" w:hAnsi="Times New Roman" w:cs="Times New Roman"/>
          <w:sz w:val="20"/>
          <w:szCs w:val="20"/>
          <w:lang w:val="pt-BR"/>
        </w:rPr>
        <w:t>Particle</w:t>
      </w:r>
      <w:proofErr w:type="spellEnd"/>
      <w:r w:rsidRPr="00B60C4F">
        <w:rPr>
          <w:rFonts w:ascii="Times New Roman" w:hAnsi="Times New Roman" w:cs="Times New Roman"/>
          <w:sz w:val="20"/>
          <w:szCs w:val="20"/>
          <w:lang w:val="pt-BR"/>
        </w:rPr>
        <w:t>)</w:t>
      </w:r>
    </w:p>
    <w:p w14:paraId="753ECFAC"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lang w:val="pt-BR"/>
        </w:rPr>
        <w:t xml:space="preserve"> </w:t>
      </w:r>
      <w:r w:rsidRPr="00B60C4F">
        <w:rPr>
          <w:rFonts w:ascii="Times New Roman" w:hAnsi="Times New Roman" w:cs="Times New Roman"/>
          <w:sz w:val="20"/>
          <w:szCs w:val="20"/>
        </w:rPr>
        <w:t>Thermal correction to Energy=                           0.252625</w:t>
      </w:r>
    </w:p>
    <w:p w14:paraId="05B1E490"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Thermal correction to Enthalpy=                         0.253569</w:t>
      </w:r>
    </w:p>
    <w:p w14:paraId="149A0B28"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Thermal correction to Gibbs Free Energy=          0.187135</w:t>
      </w:r>
    </w:p>
    <w:p w14:paraId="74AAC2C3"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Sum of electronic and zero-point Energies=          -1028.932307</w:t>
      </w:r>
    </w:p>
    <w:p w14:paraId="55FEACBF"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Sum of electronic and thermal Energies=             -1028.914340</w:t>
      </w:r>
    </w:p>
    <w:p w14:paraId="2636099C"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Sum of electronic and thermal Enthalpies=           -1028.913396</w:t>
      </w:r>
    </w:p>
    <w:p w14:paraId="021B6092"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Sum of electronic and thermal Free Energies=        -1028.979830</w:t>
      </w:r>
    </w:p>
    <w:p w14:paraId="14B38CE4" w14:textId="77777777" w:rsidR="008B2FD9" w:rsidRPr="00B60C4F" w:rsidRDefault="008B2FD9" w:rsidP="00C80CF4">
      <w:pPr>
        <w:pStyle w:val="TCTableBody"/>
        <w:rPr>
          <w:rFonts w:ascii="Times New Roman" w:hAnsi="Times New Roman" w:cs="Times New Roman"/>
          <w:sz w:val="20"/>
          <w:szCs w:val="20"/>
        </w:rPr>
      </w:pPr>
    </w:p>
    <w:p w14:paraId="4730C47E"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Catechin 5OH</w:t>
      </w:r>
    </w:p>
    <w:p w14:paraId="34EF026C"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1.775078    0.387505   -0.076432</w:t>
      </w:r>
    </w:p>
    <w:p w14:paraId="503CAB3F"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2.723711    1.359021   -0.405250</w:t>
      </w:r>
    </w:p>
    <w:p w14:paraId="42826AB3"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4.074348    1.043796   -0.409055</w:t>
      </w:r>
    </w:p>
    <w:p w14:paraId="20443490"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4.497548   -0.233446   -0.092017</w:t>
      </w:r>
    </w:p>
    <w:p w14:paraId="73A1427D"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3.561415   -1.216633    0.228793</w:t>
      </w:r>
    </w:p>
    <w:p w14:paraId="0C80AEDF"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2.216491   -0.904175    0.232579</w:t>
      </w:r>
    </w:p>
    <w:p w14:paraId="3FC1656C"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0.338327    0.671404   -0.059295</w:t>
      </w:r>
    </w:p>
    <w:p w14:paraId="795CB3DA"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0.273305    1.857525    0.085386</w:t>
      </w:r>
    </w:p>
    <w:p w14:paraId="746CA74E"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1.751667    2.041330    0.100661</w:t>
      </w:r>
    </w:p>
    <w:p w14:paraId="075B57F2"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2.451022    0.731784    0.033185</w:t>
      </w:r>
    </w:p>
    <w:p w14:paraId="56499516"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1.752969   -0.438404   -0.110324</w:t>
      </w:r>
    </w:p>
    <w:p w14:paraId="5FE95358"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2.410186    2.361413   -0.662373</w:t>
      </w:r>
    </w:p>
    <w:p w14:paraId="152F3575"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1.512103   -1.688744    0.482353</w:t>
      </w:r>
    </w:p>
    <w:p w14:paraId="4F227EDA"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2.056367    2.584255    1.012736</w:t>
      </w:r>
    </w:p>
    <w:p w14:paraId="7969579E"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O        5.802671   -0.636639   -0.068985</w:t>
      </w:r>
    </w:p>
    <w:p w14:paraId="59535437"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lastRenderedPageBreak/>
        <w:t xml:space="preserve">     H        6.383807    0.088144   -0.311586</w:t>
      </w:r>
    </w:p>
    <w:p w14:paraId="6CD299B8"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O       -0.407919   -0.493422   -0.191316</w:t>
      </w:r>
    </w:p>
    <w:p w14:paraId="66601C94"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O        0.459526    2.999664    0.208698</w:t>
      </w:r>
    </w:p>
    <w:p w14:paraId="103559F9"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0.107333    3.702710    0.538115</w:t>
      </w:r>
    </w:p>
    <w:p w14:paraId="69C950C3"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2.409754   -1.676353   -0.191373</w:t>
      </w:r>
    </w:p>
    <w:p w14:paraId="6B2C4897"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3.905198    0.692083    0.109880</w:t>
      </w:r>
    </w:p>
    <w:p w14:paraId="1CE9BD72"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3.816601   -1.738752   -0.121834</w:t>
      </w:r>
    </w:p>
    <w:p w14:paraId="4E158A2B"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4.555313   -0.599297    0.024550</w:t>
      </w:r>
    </w:p>
    <w:p w14:paraId="2B625F9A"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O       -4.344524   -2.979996   -0.210273</w:t>
      </w:r>
    </w:p>
    <w:p w14:paraId="77FA5176"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5.303536   -2.932939   -0.155393</w:t>
      </w:r>
    </w:p>
    <w:p w14:paraId="591416C0"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O       -4.551795    1.737483    0.242771</w:t>
      </w:r>
    </w:p>
    <w:p w14:paraId="72B99964"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5.640181   -0.611910    0.082793</w:t>
      </w:r>
    </w:p>
    <w:p w14:paraId="553E82C5"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1.833163   -2.587817   -0.308845</w:t>
      </w:r>
    </w:p>
    <w:p w14:paraId="5A2B99B4"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2.067759    2.692858   -0.731669</w:t>
      </w:r>
    </w:p>
    <w:p w14:paraId="55B47BEF"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O        3.960021   -2.472838    0.536553</w:t>
      </w:r>
    </w:p>
    <w:p w14:paraId="08036F19"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4.922376   -2.509270    0.485756</w:t>
      </w:r>
    </w:p>
    <w:p w14:paraId="06C9BB72"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4.809495    1.802966   -0.668205</w:t>
      </w:r>
    </w:p>
    <w:p w14:paraId="0428C216" w14:textId="77777777" w:rsidR="008B2FD9" w:rsidRPr="00B60C4F" w:rsidRDefault="008B2FD9" w:rsidP="00C80CF4">
      <w:pPr>
        <w:pStyle w:val="TCTableBody"/>
        <w:rPr>
          <w:rFonts w:ascii="Times New Roman" w:hAnsi="Times New Roman" w:cs="Times New Roman"/>
          <w:sz w:val="20"/>
          <w:szCs w:val="20"/>
          <w:lang w:val="pt-BR"/>
        </w:rPr>
      </w:pPr>
    </w:p>
    <w:p w14:paraId="2AAA65EA"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Zero-point correction=                           </w:t>
      </w:r>
      <w:r w:rsidRPr="00B60C4F">
        <w:rPr>
          <w:rFonts w:ascii="Times New Roman" w:hAnsi="Times New Roman" w:cs="Times New Roman"/>
          <w:sz w:val="20"/>
          <w:szCs w:val="20"/>
          <w:lang w:val="pt-BR"/>
        </w:rPr>
        <w:tab/>
        <w:t>0.233556 (Hartree/Particle)</w:t>
      </w:r>
    </w:p>
    <w:p w14:paraId="66148405"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lang w:val="pt-BR"/>
        </w:rPr>
        <w:t xml:space="preserve"> </w:t>
      </w:r>
      <w:r w:rsidRPr="00B60C4F">
        <w:rPr>
          <w:rFonts w:ascii="Times New Roman" w:hAnsi="Times New Roman" w:cs="Times New Roman"/>
          <w:sz w:val="20"/>
          <w:szCs w:val="20"/>
        </w:rPr>
        <w:t xml:space="preserve">Thermal correction to Energy=                    </w:t>
      </w:r>
      <w:r w:rsidRPr="00B60C4F">
        <w:rPr>
          <w:rFonts w:ascii="Times New Roman" w:hAnsi="Times New Roman" w:cs="Times New Roman"/>
          <w:sz w:val="20"/>
          <w:szCs w:val="20"/>
        </w:rPr>
        <w:tab/>
        <w:t>0.251793</w:t>
      </w:r>
    </w:p>
    <w:p w14:paraId="3C198EA1"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Thermal correction to Enthalpy=                  </w:t>
      </w:r>
      <w:r w:rsidRPr="00B60C4F">
        <w:rPr>
          <w:rFonts w:ascii="Times New Roman" w:hAnsi="Times New Roman" w:cs="Times New Roman"/>
          <w:sz w:val="20"/>
          <w:szCs w:val="20"/>
        </w:rPr>
        <w:tab/>
        <w:t>0.252737</w:t>
      </w:r>
    </w:p>
    <w:p w14:paraId="3B819606"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Thermal correction to Gibbs Free Energy=   0.186452</w:t>
      </w:r>
    </w:p>
    <w:p w14:paraId="75652E5B"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Sum of electronic and zero-point Energies=          -1028.916210</w:t>
      </w:r>
    </w:p>
    <w:p w14:paraId="45B05284"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Sum of electronic and thermal Energies=             -1028.897974</w:t>
      </w:r>
    </w:p>
    <w:p w14:paraId="185A7CBB"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Sum of electronic and thermal Enthalpies=           -1028.897030</w:t>
      </w:r>
    </w:p>
    <w:p w14:paraId="626FBF30"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Sum of electronic and thermal Free Energies=        -1028.963315</w:t>
      </w:r>
    </w:p>
    <w:p w14:paraId="7406898C" w14:textId="77777777" w:rsidR="008B2FD9" w:rsidRPr="00B60C4F" w:rsidRDefault="008B2FD9" w:rsidP="00C80CF4">
      <w:pPr>
        <w:pStyle w:val="TCTableBody"/>
        <w:rPr>
          <w:rFonts w:ascii="Times New Roman" w:hAnsi="Times New Roman" w:cs="Times New Roman"/>
          <w:sz w:val="20"/>
          <w:szCs w:val="20"/>
        </w:rPr>
      </w:pPr>
    </w:p>
    <w:p w14:paraId="39D7BC64" w14:textId="77777777" w:rsidR="008B2FD9" w:rsidRPr="00B60C4F" w:rsidRDefault="008B2FD9" w:rsidP="00C80CF4">
      <w:pPr>
        <w:pStyle w:val="TCTableBody"/>
        <w:rPr>
          <w:rFonts w:ascii="Times New Roman" w:hAnsi="Times New Roman" w:cs="Times New Roman"/>
          <w:sz w:val="20"/>
          <w:szCs w:val="20"/>
        </w:rPr>
      </w:pPr>
    </w:p>
    <w:p w14:paraId="24631DF9"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Catechin 7OH</w:t>
      </w:r>
    </w:p>
    <w:p w14:paraId="0981A48A"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1.769153   -0.383755   -0.077510</w:t>
      </w:r>
    </w:p>
    <w:p w14:paraId="4D91F5C2"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2.689821   -1.379319   -0.412030</w:t>
      </w:r>
    </w:p>
    <w:p w14:paraId="738DF315"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4.048599   -1.100898   -0.414174</w:t>
      </w:r>
    </w:p>
    <w:p w14:paraId="27B36424"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4.505517    0.163121   -0.090884</w:t>
      </w:r>
    </w:p>
    <w:p w14:paraId="28158821"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3.596593    1.170185    0.235741</w:t>
      </w:r>
    </w:p>
    <w:p w14:paraId="5D1425AA"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2.243668    0.894380    0.237618</w:t>
      </w:r>
    </w:p>
    <w:p w14:paraId="68F5D621"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0.324576   -0.628825   -0.060546</w:t>
      </w:r>
    </w:p>
    <w:p w14:paraId="3A2494FE"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0.315483   -1.796438    0.088729</w:t>
      </w:r>
    </w:p>
    <w:p w14:paraId="2874A86B"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1.797059   -1.931475    0.096764</w:t>
      </w:r>
    </w:p>
    <w:p w14:paraId="1E6DEA0A"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2.478160   -0.612835    0.024018</w:t>
      </w:r>
    </w:p>
    <w:p w14:paraId="79B83AF3"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1.736517    0.571018   -0.125301</w:t>
      </w:r>
    </w:p>
    <w:p w14:paraId="2BBA7AC2"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2.348811   -2.371131   -0.675451</w:t>
      </w:r>
    </w:p>
    <w:p w14:paraId="2C042F55"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1.559542    1.696142    0.489270</w:t>
      </w:r>
    </w:p>
    <w:p w14:paraId="379894F7"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lastRenderedPageBreak/>
        <w:t xml:space="preserve">     H        2.123078   -2.466834    1.007037</w:t>
      </w:r>
    </w:p>
    <w:p w14:paraId="73978D56"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O       -5.820430    0.530824   -0.066505</w:t>
      </w:r>
    </w:p>
    <w:p w14:paraId="181612A2"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6.381742   -0.204719   -0.323136</w:t>
      </w:r>
    </w:p>
    <w:p w14:paraId="21D58408"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O        0.387436    0.550379   -0.208810</w:t>
      </w:r>
    </w:p>
    <w:p w14:paraId="1736DCB5"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O       -0.379099   -2.966799    0.201592</w:t>
      </w:r>
    </w:p>
    <w:p w14:paraId="2EBDCF44"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0.154930   -3.608007    0.679389</w:t>
      </w:r>
    </w:p>
    <w:p w14:paraId="42C5306E"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2.354061    1.793795   -0.204912</w:t>
      </w:r>
    </w:p>
    <w:p w14:paraId="21DFC5CD"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3.893916   -0.529631    0.093610</w:t>
      </w:r>
    </w:p>
    <w:p w14:paraId="20B41B26"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3.794245    1.897637   -0.135147</w:t>
      </w:r>
    </w:p>
    <w:p w14:paraId="388233D5"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4.541884    0.665600    0.019466</w:t>
      </w:r>
    </w:p>
    <w:p w14:paraId="760B409A"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O        4.366002    2.993024   -0.204149</w:t>
      </w:r>
    </w:p>
    <w:p w14:paraId="28BA4610"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O        4.521062   -1.723568    0.235818</w:t>
      </w:r>
    </w:p>
    <w:p w14:paraId="0D1E9FDE"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5.472400   -1.588290    0.275801</w:t>
      </w:r>
    </w:p>
    <w:p w14:paraId="6AE7C922"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5.624528    0.741811    0.071776</w:t>
      </w:r>
    </w:p>
    <w:p w14:paraId="591C141D"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1.775405    2.703003   -0.323469</w:t>
      </w:r>
    </w:p>
    <w:p w14:paraId="253C72A1"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2.126983   -2.577649   -0.735172</w:t>
      </w:r>
    </w:p>
    <w:p w14:paraId="1B065904"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O       -4.029051    2.412717    0.550089</w:t>
      </w:r>
    </w:p>
    <w:p w14:paraId="5D91AFB7"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4.991799    2.425393    0.495520</w:t>
      </w:r>
    </w:p>
    <w:p w14:paraId="390EE156"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4.763168   -1.877677   -0.678506</w:t>
      </w:r>
    </w:p>
    <w:p w14:paraId="0AE782A0" w14:textId="77777777" w:rsidR="008B2FD9" w:rsidRPr="00B60C4F" w:rsidRDefault="008B2FD9" w:rsidP="00C80CF4">
      <w:pPr>
        <w:pStyle w:val="TCTableBody"/>
        <w:rPr>
          <w:rFonts w:ascii="Times New Roman" w:hAnsi="Times New Roman" w:cs="Times New Roman"/>
          <w:sz w:val="20"/>
          <w:szCs w:val="20"/>
          <w:lang w:val="pt-BR"/>
        </w:rPr>
      </w:pPr>
    </w:p>
    <w:p w14:paraId="6E8AFA8E"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Zero-point correction=                                </w:t>
      </w:r>
      <w:r w:rsidRPr="00B60C4F">
        <w:rPr>
          <w:rFonts w:ascii="Times New Roman" w:hAnsi="Times New Roman" w:cs="Times New Roman"/>
          <w:sz w:val="20"/>
          <w:szCs w:val="20"/>
          <w:lang w:val="pt-BR"/>
        </w:rPr>
        <w:tab/>
        <w:t>0.233538 (Hartree/Particle)</w:t>
      </w:r>
    </w:p>
    <w:p w14:paraId="64BB0FE5"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lang w:val="pt-BR"/>
        </w:rPr>
        <w:t xml:space="preserve"> </w:t>
      </w:r>
      <w:r w:rsidRPr="00B60C4F">
        <w:rPr>
          <w:rFonts w:ascii="Times New Roman" w:hAnsi="Times New Roman" w:cs="Times New Roman"/>
          <w:sz w:val="20"/>
          <w:szCs w:val="20"/>
        </w:rPr>
        <w:t xml:space="preserve">Thermal correction to Energy=                  </w:t>
      </w:r>
      <w:r w:rsidRPr="00B60C4F">
        <w:rPr>
          <w:rFonts w:ascii="Times New Roman" w:hAnsi="Times New Roman" w:cs="Times New Roman"/>
          <w:sz w:val="20"/>
          <w:szCs w:val="20"/>
        </w:rPr>
        <w:tab/>
        <w:t>0.251704</w:t>
      </w:r>
    </w:p>
    <w:p w14:paraId="775DBD33"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Thermal correction to Enthalpy=                    0.252648</w:t>
      </w:r>
    </w:p>
    <w:p w14:paraId="623034C7"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Thermal correction to Gibbs Free Energy=     0.186493</w:t>
      </w:r>
    </w:p>
    <w:p w14:paraId="6E659BD1"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Sum of electronic and zero-point Energies=          -1028.913077</w:t>
      </w:r>
    </w:p>
    <w:p w14:paraId="4B17A5D9"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Sum of electronic and thermal Energies=             -1028.894911</w:t>
      </w:r>
    </w:p>
    <w:p w14:paraId="654258A9"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Sum of electronic and thermal Enthalpies=           -1028.893966</w:t>
      </w:r>
    </w:p>
    <w:p w14:paraId="3D503BA3"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Sum of electronic and thermal Free Energies=        -1028.960121</w:t>
      </w:r>
    </w:p>
    <w:p w14:paraId="4A0CB9CD" w14:textId="77777777" w:rsidR="008B2FD9" w:rsidRPr="00B60C4F" w:rsidRDefault="008B2FD9" w:rsidP="00C80CF4">
      <w:pPr>
        <w:pStyle w:val="TCTableBody"/>
        <w:rPr>
          <w:rFonts w:ascii="Times New Roman" w:hAnsi="Times New Roman" w:cs="Times New Roman"/>
          <w:sz w:val="20"/>
          <w:szCs w:val="20"/>
        </w:rPr>
      </w:pPr>
    </w:p>
    <w:p w14:paraId="6540C24A" w14:textId="77777777" w:rsidR="008B2FD9" w:rsidRPr="00B60C4F" w:rsidRDefault="008B2FD9" w:rsidP="00C80CF4">
      <w:pPr>
        <w:pStyle w:val="TCTableBody"/>
        <w:rPr>
          <w:rFonts w:ascii="Times New Roman" w:hAnsi="Times New Roman" w:cs="Times New Roman"/>
          <w:sz w:val="20"/>
          <w:szCs w:val="20"/>
        </w:rPr>
      </w:pPr>
    </w:p>
    <w:p w14:paraId="006A8267"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Catechin 3’OH-4’OH-5OH-7OH</w:t>
      </w:r>
    </w:p>
    <w:p w14:paraId="11196404"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1.691938   -0.012464    0.096722</w:t>
      </w:r>
    </w:p>
    <w:p w14:paraId="161EA295"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2.395550   -1.296090   -0.000184</w:t>
      </w:r>
    </w:p>
    <w:p w14:paraId="304FE4CA"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3.724529   -1.362564   -0.139829</w:t>
      </w:r>
    </w:p>
    <w:p w14:paraId="0408F37D"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4.555447   -0.153426   -0.212558</w:t>
      </w:r>
    </w:p>
    <w:p w14:paraId="6671B2ED"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3.818698    1.206111   -0.122790</w:t>
      </w:r>
    </w:p>
    <w:p w14:paraId="32EA0C3F"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2.358073    1.171299    0.032430</w:t>
      </w:r>
    </w:p>
    <w:p w14:paraId="57E49C76"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0.271590   -0.022501    0.277701</w:t>
      </w:r>
    </w:p>
    <w:p w14:paraId="785330F5"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0.636237   -1.152544    0.281313</w:t>
      </w:r>
    </w:p>
    <w:p w14:paraId="2A8A1BE5"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1.431674   -1.208024    1.595670</w:t>
      </w:r>
    </w:p>
    <w:p w14:paraId="0F5CE175"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2.009952   -0.493196    0.433180</w:t>
      </w:r>
    </w:p>
    <w:p w14:paraId="794200FE"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1.738096    0.922087    0.376868</w:t>
      </w:r>
    </w:p>
    <w:p w14:paraId="742D1904"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lastRenderedPageBreak/>
        <w:t xml:space="preserve">     H        1.796828   -2.200946    0.034469</w:t>
      </w:r>
    </w:p>
    <w:p w14:paraId="01259B54"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1.846945    2.127208    0.093820</w:t>
      </w:r>
    </w:p>
    <w:p w14:paraId="1AC49626"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1.827903   -2.203697    1.769469</w:t>
      </w:r>
    </w:p>
    <w:p w14:paraId="02C0DEDD"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O        5.751631   -0.178155   -0.335345</w:t>
      </w:r>
    </w:p>
    <w:p w14:paraId="3C3285F6"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O       -0.351764    1.115234    0.474965</w:t>
      </w:r>
    </w:p>
    <w:p w14:paraId="7949FD01"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O       -0.413366   -2.267354   -0.456029</w:t>
      </w:r>
    </w:p>
    <w:p w14:paraId="267C053A"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1.310835   -2.604427   -0.694096</w:t>
      </w:r>
    </w:p>
    <w:p w14:paraId="7EE15144"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2.652516    1.835378    0.083685</w:t>
      </w:r>
    </w:p>
    <w:p w14:paraId="24F79DAF"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3.212564   -1.017873   -0.303547</w:t>
      </w:r>
    </w:p>
    <w:p w14:paraId="4A68FF57"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4.040629    1.347445   -0.269492</w:t>
      </w:r>
    </w:p>
    <w:p w14:paraId="3918925C"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C       -4.196575   -0.054298   -0.543556</w:t>
      </w:r>
    </w:p>
    <w:p w14:paraId="7EB3A085"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O       -4.918451    2.190248   -0.389276</w:t>
      </w:r>
    </w:p>
    <w:p w14:paraId="4C220AFF"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O       -3.179434   -2.223620   -0.613515</w:t>
      </w:r>
    </w:p>
    <w:p w14:paraId="510CBC11"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5.112573   -0.356430   -1.040646</w:t>
      </w:r>
    </w:p>
    <w:p w14:paraId="7097B370"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2.464249    2.901720    0.026521</w:t>
      </w:r>
    </w:p>
    <w:p w14:paraId="06CBB2AC"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1.088080   -0.651280    2.461959</w:t>
      </w:r>
    </w:p>
    <w:p w14:paraId="4F922203"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O        4.427565    2.244168   -0.175135</w:t>
      </w:r>
    </w:p>
    <w:p w14:paraId="342FA967"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     H        4.244928   -2.312356   -0.210486</w:t>
      </w:r>
    </w:p>
    <w:p w14:paraId="2382A5DE" w14:textId="77777777" w:rsidR="008B2FD9" w:rsidRPr="00B60C4F" w:rsidRDefault="008B2FD9" w:rsidP="00C80CF4">
      <w:pPr>
        <w:pStyle w:val="TCTableBody"/>
        <w:rPr>
          <w:rFonts w:ascii="Times New Roman" w:hAnsi="Times New Roman" w:cs="Times New Roman"/>
          <w:sz w:val="20"/>
          <w:szCs w:val="20"/>
          <w:lang w:val="pt-BR"/>
        </w:rPr>
      </w:pPr>
    </w:p>
    <w:p w14:paraId="6621FA22" w14:textId="77777777" w:rsidR="008B2FD9" w:rsidRPr="00B60C4F" w:rsidRDefault="008B2FD9" w:rsidP="00C80CF4">
      <w:pPr>
        <w:pStyle w:val="TCTableBody"/>
        <w:rPr>
          <w:rFonts w:ascii="Times New Roman" w:hAnsi="Times New Roman" w:cs="Times New Roman"/>
          <w:sz w:val="20"/>
          <w:szCs w:val="20"/>
          <w:lang w:val="pt-BR"/>
        </w:rPr>
      </w:pPr>
      <w:r w:rsidRPr="00B60C4F">
        <w:rPr>
          <w:rFonts w:ascii="Times New Roman" w:hAnsi="Times New Roman" w:cs="Times New Roman"/>
          <w:sz w:val="20"/>
          <w:szCs w:val="20"/>
          <w:lang w:val="pt-BR"/>
        </w:rPr>
        <w:t xml:space="preserve">Zero-point correction=                           </w:t>
      </w:r>
      <w:r w:rsidRPr="00B60C4F">
        <w:rPr>
          <w:rFonts w:ascii="Times New Roman" w:hAnsi="Times New Roman" w:cs="Times New Roman"/>
          <w:sz w:val="20"/>
          <w:szCs w:val="20"/>
          <w:lang w:val="pt-BR"/>
        </w:rPr>
        <w:tab/>
        <w:t>0.197015 (Hartree/Particle)</w:t>
      </w:r>
    </w:p>
    <w:p w14:paraId="4085C4F1"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lang w:val="pt-BR"/>
        </w:rPr>
        <w:t xml:space="preserve"> </w:t>
      </w:r>
      <w:r w:rsidRPr="00B60C4F">
        <w:rPr>
          <w:rFonts w:ascii="Times New Roman" w:hAnsi="Times New Roman" w:cs="Times New Roman"/>
          <w:sz w:val="20"/>
          <w:szCs w:val="20"/>
        </w:rPr>
        <w:t xml:space="preserve">Thermal correction to Energy=                    </w:t>
      </w:r>
      <w:r w:rsidRPr="00B60C4F">
        <w:rPr>
          <w:rFonts w:ascii="Times New Roman" w:hAnsi="Times New Roman" w:cs="Times New Roman"/>
          <w:sz w:val="20"/>
          <w:szCs w:val="20"/>
        </w:rPr>
        <w:tab/>
        <w:t>0.213743</w:t>
      </w:r>
    </w:p>
    <w:p w14:paraId="66E11C2D"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Thermal correction to Enthalpy=                  </w:t>
      </w:r>
      <w:r w:rsidRPr="00B60C4F">
        <w:rPr>
          <w:rFonts w:ascii="Times New Roman" w:hAnsi="Times New Roman" w:cs="Times New Roman"/>
          <w:sz w:val="20"/>
          <w:szCs w:val="20"/>
        </w:rPr>
        <w:tab/>
        <w:t>0.214687</w:t>
      </w:r>
    </w:p>
    <w:p w14:paraId="6502E740"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Thermal correction to Gibbs Free Energy=   0.151609</w:t>
      </w:r>
    </w:p>
    <w:p w14:paraId="3B6E7A96"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Sum of electronic and zero-point Energies=          -1027.026889</w:t>
      </w:r>
    </w:p>
    <w:p w14:paraId="18619B65"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Sum of electronic and thermal Energies=             -1027.010161</w:t>
      </w:r>
    </w:p>
    <w:p w14:paraId="73932F6E"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Sum of electronic and thermal Enthalpies=           -1027.009217</w:t>
      </w:r>
    </w:p>
    <w:p w14:paraId="708F8293" w14:textId="77777777" w:rsidR="008B2FD9" w:rsidRPr="00B60C4F" w:rsidRDefault="008B2FD9" w:rsidP="00C80CF4">
      <w:pPr>
        <w:pStyle w:val="TCTableBody"/>
        <w:rPr>
          <w:rFonts w:ascii="Times New Roman" w:hAnsi="Times New Roman" w:cs="Times New Roman"/>
          <w:sz w:val="20"/>
          <w:szCs w:val="20"/>
        </w:rPr>
      </w:pPr>
      <w:r w:rsidRPr="00B60C4F">
        <w:rPr>
          <w:rFonts w:ascii="Times New Roman" w:hAnsi="Times New Roman" w:cs="Times New Roman"/>
          <w:sz w:val="20"/>
          <w:szCs w:val="20"/>
        </w:rPr>
        <w:t xml:space="preserve"> Sum of electronic and thermal Free Energies=        -1027.072295</w:t>
      </w:r>
    </w:p>
    <w:p w14:paraId="4C9125BB" w14:textId="77777777" w:rsidR="008B2FD9" w:rsidRPr="00B60C4F" w:rsidRDefault="008B2FD9" w:rsidP="008B2FD9">
      <w:pPr>
        <w:rPr>
          <w:rFonts w:ascii="Times New Roman" w:hAnsi="Times New Roman" w:cs="Times New Roman"/>
          <w:sz w:val="20"/>
          <w:szCs w:val="20"/>
        </w:rPr>
      </w:pPr>
    </w:p>
    <w:p w14:paraId="652A4413" w14:textId="77777777" w:rsidR="00900B9A" w:rsidRPr="00B60C4F" w:rsidRDefault="00900B9A" w:rsidP="00900B9A">
      <w:pPr>
        <w:pBdr>
          <w:bottom w:val="single" w:sz="4" w:space="1" w:color="000000"/>
        </w:pBdr>
        <w:spacing w:after="240"/>
        <w:rPr>
          <w:rFonts w:ascii="Times New Roman" w:hAnsi="Times New Roman" w:cs="Times New Roman"/>
          <w:sz w:val="20"/>
          <w:szCs w:val="20"/>
        </w:rPr>
      </w:pPr>
    </w:p>
    <w:p w14:paraId="74B621AB" w14:textId="5BE1F008" w:rsidR="00900B9A" w:rsidRPr="00B60C4F" w:rsidRDefault="00DC5A28" w:rsidP="00900B9A">
      <w:pPr>
        <w:rPr>
          <w:rFonts w:ascii="Times New Roman" w:hAnsi="Times New Roman" w:cs="Times New Roman"/>
          <w:sz w:val="20"/>
          <w:szCs w:val="20"/>
        </w:rPr>
      </w:pPr>
      <w:r w:rsidRPr="00B60C4F">
        <w:rPr>
          <w:rFonts w:ascii="Times New Roman" w:hAnsi="Times New Roman" w:cs="Times New Roman"/>
          <w:sz w:val="20"/>
          <w:szCs w:val="20"/>
        </w:rPr>
        <w:tab/>
      </w:r>
      <w:r w:rsidR="00900B9A" w:rsidRPr="00B60C4F">
        <w:rPr>
          <w:rFonts w:ascii="Times New Roman" w:hAnsi="Times New Roman" w:cs="Times New Roman"/>
          <w:sz w:val="20"/>
          <w:szCs w:val="20"/>
        </w:rPr>
        <w:br/>
      </w:r>
    </w:p>
    <w:p w14:paraId="0A3693D0" w14:textId="77777777" w:rsidR="00900B9A" w:rsidRPr="00B60C4F" w:rsidRDefault="00900B9A" w:rsidP="00900B9A">
      <w:pPr>
        <w:rPr>
          <w:rFonts w:ascii="Times New Roman" w:hAnsi="Times New Roman" w:cs="Times New Roman"/>
          <w:sz w:val="20"/>
          <w:szCs w:val="20"/>
        </w:rPr>
      </w:pPr>
    </w:p>
    <w:p w14:paraId="42520C6A" w14:textId="77777777" w:rsidR="00C02FED" w:rsidRPr="00B60C4F" w:rsidRDefault="00C02FED" w:rsidP="00DC5A28">
      <w:pPr>
        <w:rPr>
          <w:rFonts w:ascii="Times New Roman" w:hAnsi="Times New Roman" w:cs="Times New Roman"/>
          <w:sz w:val="20"/>
          <w:szCs w:val="20"/>
        </w:rPr>
      </w:pPr>
    </w:p>
    <w:sectPr w:rsidR="00C02FED" w:rsidRPr="00B60C4F" w:rsidSect="005C660F">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3478E64" w14:textId="77777777" w:rsidR="007F73D3" w:rsidRDefault="007F73D3" w:rsidP="00BD519E">
      <w:pPr>
        <w:spacing w:after="0" w:line="240" w:lineRule="auto"/>
      </w:pPr>
      <w:r>
        <w:separator/>
      </w:r>
    </w:p>
  </w:endnote>
  <w:endnote w:type="continuationSeparator" w:id="0">
    <w:p w14:paraId="7AFEED12" w14:textId="77777777" w:rsidR="007F73D3" w:rsidRDefault="007F73D3" w:rsidP="00BD51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notTrueType/>
    <w:pitch w:val="variable"/>
    <w:sig w:usb0="E00002FF" w:usb1="2AC7FDFF" w:usb2="00000016" w:usb3="00000000" w:csb0="0002009F" w:csb1="00000000"/>
  </w:font>
  <w:font w:name="Arno Pro">
    <w:altName w:val="Times New Roman"/>
    <w:panose1 w:val="020B0604020202020204"/>
    <w:charset w:val="00"/>
    <w:family w:val="roman"/>
    <w:notTrueType/>
    <w:pitch w:val="variable"/>
    <w:sig w:usb0="60000287" w:usb1="00000001" w:usb2="00000000" w:usb3="00000000" w:csb0="0000019F" w:csb1="00000000"/>
  </w:font>
  <w:font w:name="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A8E7E0E" w14:textId="77777777" w:rsidR="005C660F" w:rsidRDefault="005C660F" w:rsidP="005C660F">
    <w:pPr>
      <w:pStyle w:val="Footer"/>
      <w:framePr w:wrap="around" w:vAnchor="text" w:hAnchor="margin" w:xAlign="outside" w:y="1"/>
      <w:rPr>
        <w:rStyle w:val="PageNumber"/>
      </w:rPr>
    </w:pPr>
    <w:r>
      <w:rPr>
        <w:rStyle w:val="PageNumber"/>
      </w:rPr>
      <w:fldChar w:fldCharType="begin"/>
    </w:r>
    <w:r>
      <w:rPr>
        <w:rStyle w:val="PageNumber"/>
      </w:rPr>
      <w:instrText xml:space="preserve">PAGE  </w:instrText>
    </w:r>
    <w:r>
      <w:rPr>
        <w:rStyle w:val="PageNumber"/>
      </w:rPr>
      <w:fldChar w:fldCharType="end"/>
    </w:r>
  </w:p>
  <w:p w14:paraId="1678FCFF" w14:textId="77777777" w:rsidR="005C660F" w:rsidRDefault="005C660F" w:rsidP="00BD519E">
    <w:pPr>
      <w:pStyle w:val="Footer"/>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ABC67A9" w14:textId="77777777" w:rsidR="005C660F" w:rsidRDefault="005C660F" w:rsidP="005C660F">
    <w:pPr>
      <w:pStyle w:val="Footer"/>
      <w:framePr w:wrap="around" w:vAnchor="text" w:hAnchor="margin" w:xAlign="outside" w:y="1"/>
      <w:rPr>
        <w:rStyle w:val="PageNumber"/>
      </w:rPr>
    </w:pPr>
    <w:r>
      <w:rPr>
        <w:rStyle w:val="PageNumber"/>
      </w:rPr>
      <w:fldChar w:fldCharType="begin"/>
    </w:r>
    <w:r>
      <w:rPr>
        <w:rStyle w:val="PageNumber"/>
      </w:rPr>
      <w:instrText xml:space="preserve">PAGE  </w:instrText>
    </w:r>
    <w:r>
      <w:rPr>
        <w:rStyle w:val="PageNumber"/>
      </w:rPr>
      <w:fldChar w:fldCharType="separate"/>
    </w:r>
    <w:r w:rsidR="00AC1E36">
      <w:rPr>
        <w:rStyle w:val="PageNumber"/>
        <w:noProof/>
      </w:rPr>
      <w:t>4</w:t>
    </w:r>
    <w:r>
      <w:rPr>
        <w:rStyle w:val="PageNumber"/>
      </w:rPr>
      <w:fldChar w:fldCharType="end"/>
    </w:r>
  </w:p>
  <w:p w14:paraId="56AD8B0D" w14:textId="77777777" w:rsidR="005C660F" w:rsidRDefault="005C660F" w:rsidP="00BD519E">
    <w:pPr>
      <w:pStyle w:val="Footer"/>
      <w:ind w:right="360"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6F39994" w14:textId="77777777" w:rsidR="007F73D3" w:rsidRDefault="007F73D3" w:rsidP="00BD519E">
      <w:pPr>
        <w:spacing w:after="0" w:line="240" w:lineRule="auto"/>
      </w:pPr>
      <w:r>
        <w:separator/>
      </w:r>
    </w:p>
  </w:footnote>
  <w:footnote w:type="continuationSeparator" w:id="0">
    <w:p w14:paraId="5EC6707A" w14:textId="77777777" w:rsidR="007F73D3" w:rsidRDefault="007F73D3" w:rsidP="00BD519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1D"/>
    <w:multiLevelType w:val="multilevel"/>
    <w:tmpl w:val="A91035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482775B"/>
    <w:multiLevelType w:val="multilevel"/>
    <w:tmpl w:val="8F02E55A"/>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20011855">
    <w:abstractNumId w:val="1"/>
  </w:num>
  <w:num w:numId="2" w16cid:durableId="185097197">
    <w:abstractNumId w:val="1"/>
  </w:num>
  <w:num w:numId="3" w16cid:durableId="295573134">
    <w:abstractNumId w:val="1"/>
  </w:num>
  <w:num w:numId="4" w16cid:durableId="1346861466">
    <w:abstractNumId w:val="1"/>
  </w:num>
  <w:num w:numId="5" w16cid:durableId="204947969">
    <w:abstractNumId w:val="1"/>
  </w:num>
  <w:num w:numId="6" w16cid:durableId="902569007">
    <w:abstractNumId w:val="1"/>
  </w:num>
  <w:num w:numId="7" w16cid:durableId="1136214683">
    <w:abstractNumId w:val="1"/>
  </w:num>
  <w:num w:numId="8" w16cid:durableId="945230769">
    <w:abstractNumId w:val="1"/>
  </w:num>
  <w:num w:numId="9" w16cid:durableId="1909995950">
    <w:abstractNumId w:val="1"/>
  </w:num>
  <w:num w:numId="10" w16cid:durableId="152109635">
    <w:abstractNumId w:val="1"/>
  </w:num>
  <w:num w:numId="11" w16cid:durableId="20871421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6"/>
  <w:mirrorMargin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00B9A"/>
    <w:rsid w:val="000212E4"/>
    <w:rsid w:val="00095535"/>
    <w:rsid w:val="0009625B"/>
    <w:rsid w:val="001E1CB2"/>
    <w:rsid w:val="00223682"/>
    <w:rsid w:val="005C660F"/>
    <w:rsid w:val="007F73D3"/>
    <w:rsid w:val="008A42E1"/>
    <w:rsid w:val="008B2FD9"/>
    <w:rsid w:val="008B7948"/>
    <w:rsid w:val="00900B9A"/>
    <w:rsid w:val="00AC1E36"/>
    <w:rsid w:val="00B60C4F"/>
    <w:rsid w:val="00B95285"/>
    <w:rsid w:val="00BD519E"/>
    <w:rsid w:val="00BE4230"/>
    <w:rsid w:val="00C02FED"/>
    <w:rsid w:val="00C32F89"/>
    <w:rsid w:val="00C80CF4"/>
    <w:rsid w:val="00CA4B5D"/>
    <w:rsid w:val="00D07F70"/>
    <w:rsid w:val="00DC5A28"/>
    <w:rsid w:val="00E14C20"/>
    <w:rsid w:val="00E33F3F"/>
    <w:rsid w:val="00F8282A"/>
    <w:rsid w:val="00FF5A7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0AE8C08"/>
  <w15:docId w15:val="{84E73278-A208-8548-A25F-19C585A922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0B9A"/>
  </w:style>
  <w:style w:type="paragraph" w:styleId="Heading1">
    <w:name w:val="heading 1"/>
    <w:basedOn w:val="Normal"/>
    <w:next w:val="Normal"/>
    <w:link w:val="Heading1Char"/>
    <w:uiPriority w:val="9"/>
    <w:qFormat/>
    <w:rsid w:val="00900B9A"/>
    <w:pPr>
      <w:keepNext/>
      <w:keepLines/>
      <w:numPr>
        <w:numId w:val="10"/>
      </w:numPr>
      <w:pBdr>
        <w:bottom w:val="single" w:sz="4" w:space="1" w:color="595959" w:themeColor="text1" w:themeTint="A6"/>
      </w:pBdr>
      <w:spacing w:before="360"/>
      <w:outlineLvl w:val="0"/>
    </w:pPr>
    <w:rPr>
      <w:rFonts w:asciiTheme="majorHAnsi" w:eastAsiaTheme="majorEastAsia" w:hAnsiTheme="majorHAnsi" w:cstheme="majorBidi"/>
      <w:b/>
      <w:bCs/>
      <w:smallCaps/>
      <w:color w:val="000000" w:themeColor="text1"/>
      <w:sz w:val="36"/>
      <w:szCs w:val="36"/>
    </w:rPr>
  </w:style>
  <w:style w:type="paragraph" w:styleId="Heading2">
    <w:name w:val="heading 2"/>
    <w:basedOn w:val="Normal"/>
    <w:next w:val="Normal"/>
    <w:link w:val="Heading2Char"/>
    <w:uiPriority w:val="9"/>
    <w:semiHidden/>
    <w:unhideWhenUsed/>
    <w:qFormat/>
    <w:rsid w:val="00900B9A"/>
    <w:pPr>
      <w:keepNext/>
      <w:keepLines/>
      <w:numPr>
        <w:ilvl w:val="1"/>
        <w:numId w:val="10"/>
      </w:numPr>
      <w:spacing w:before="360" w:after="0"/>
      <w:outlineLvl w:val="1"/>
    </w:pPr>
    <w:rPr>
      <w:rFonts w:asciiTheme="majorHAnsi" w:eastAsiaTheme="majorEastAsia" w:hAnsiTheme="majorHAnsi" w:cstheme="majorBidi"/>
      <w:b/>
      <w:bCs/>
      <w:smallCaps/>
      <w:color w:val="000000" w:themeColor="text1"/>
      <w:sz w:val="28"/>
      <w:szCs w:val="28"/>
    </w:rPr>
  </w:style>
  <w:style w:type="paragraph" w:styleId="Heading3">
    <w:name w:val="heading 3"/>
    <w:basedOn w:val="Normal"/>
    <w:next w:val="Normal"/>
    <w:link w:val="Heading3Char"/>
    <w:uiPriority w:val="9"/>
    <w:semiHidden/>
    <w:unhideWhenUsed/>
    <w:qFormat/>
    <w:rsid w:val="00900B9A"/>
    <w:pPr>
      <w:keepNext/>
      <w:keepLines/>
      <w:numPr>
        <w:ilvl w:val="2"/>
        <w:numId w:val="10"/>
      </w:numPr>
      <w:spacing w:before="200" w:after="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semiHidden/>
    <w:unhideWhenUsed/>
    <w:qFormat/>
    <w:rsid w:val="00900B9A"/>
    <w:pPr>
      <w:keepNext/>
      <w:keepLines/>
      <w:numPr>
        <w:ilvl w:val="3"/>
        <w:numId w:val="10"/>
      </w:numPr>
      <w:spacing w:before="200" w:after="0"/>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semiHidden/>
    <w:unhideWhenUsed/>
    <w:qFormat/>
    <w:rsid w:val="00900B9A"/>
    <w:pPr>
      <w:keepNext/>
      <w:keepLines/>
      <w:numPr>
        <w:ilvl w:val="4"/>
        <w:numId w:val="10"/>
      </w:numPr>
      <w:spacing w:before="200" w:after="0"/>
      <w:outlineLvl w:val="4"/>
    </w:pPr>
    <w:rPr>
      <w:rFonts w:asciiTheme="majorHAnsi" w:eastAsiaTheme="majorEastAsia" w:hAnsiTheme="majorHAnsi" w:cstheme="majorBidi"/>
      <w:color w:val="323E4F" w:themeColor="text2" w:themeShade="BF"/>
    </w:rPr>
  </w:style>
  <w:style w:type="paragraph" w:styleId="Heading6">
    <w:name w:val="heading 6"/>
    <w:basedOn w:val="Normal"/>
    <w:next w:val="Normal"/>
    <w:link w:val="Heading6Char"/>
    <w:uiPriority w:val="9"/>
    <w:semiHidden/>
    <w:unhideWhenUsed/>
    <w:qFormat/>
    <w:rsid w:val="00900B9A"/>
    <w:pPr>
      <w:keepNext/>
      <w:keepLines/>
      <w:numPr>
        <w:ilvl w:val="5"/>
        <w:numId w:val="10"/>
      </w:numPr>
      <w:spacing w:before="200" w:after="0"/>
      <w:outlineLvl w:val="5"/>
    </w:pPr>
    <w:rPr>
      <w:rFonts w:asciiTheme="majorHAnsi" w:eastAsiaTheme="majorEastAsia" w:hAnsiTheme="majorHAnsi" w:cstheme="majorBidi"/>
      <w:i/>
      <w:iCs/>
      <w:color w:val="323E4F" w:themeColor="text2" w:themeShade="BF"/>
    </w:rPr>
  </w:style>
  <w:style w:type="paragraph" w:styleId="Heading7">
    <w:name w:val="heading 7"/>
    <w:basedOn w:val="Normal"/>
    <w:next w:val="Normal"/>
    <w:link w:val="Heading7Char"/>
    <w:uiPriority w:val="9"/>
    <w:semiHidden/>
    <w:unhideWhenUsed/>
    <w:qFormat/>
    <w:rsid w:val="00900B9A"/>
    <w:pPr>
      <w:keepNext/>
      <w:keepLines/>
      <w:numPr>
        <w:ilvl w:val="6"/>
        <w:numId w:val="10"/>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900B9A"/>
    <w:pPr>
      <w:keepNext/>
      <w:keepLines/>
      <w:numPr>
        <w:ilvl w:val="7"/>
        <w:numId w:val="10"/>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900B9A"/>
    <w:pPr>
      <w:keepNext/>
      <w:keepLines/>
      <w:numPr>
        <w:ilvl w:val="8"/>
        <w:numId w:val="10"/>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MainText">
    <w:name w:val="TA_Main_Text"/>
    <w:basedOn w:val="Normal"/>
    <w:autoRedefine/>
    <w:rsid w:val="00900B9A"/>
    <w:pPr>
      <w:spacing w:after="60"/>
      <w:ind w:firstLine="180"/>
    </w:pPr>
    <w:rPr>
      <w:rFonts w:ascii="Arno Pro" w:hAnsi="Arno Pro"/>
      <w:kern w:val="21"/>
      <w:sz w:val="19"/>
      <w:szCs w:val="19"/>
    </w:rPr>
  </w:style>
  <w:style w:type="paragraph" w:customStyle="1" w:styleId="VDTableTitle">
    <w:name w:val="VD_Table_Title"/>
    <w:basedOn w:val="Normal"/>
    <w:next w:val="Normal"/>
    <w:autoRedefine/>
    <w:rsid w:val="00900B9A"/>
    <w:pPr>
      <w:spacing w:after="180"/>
    </w:pPr>
    <w:rPr>
      <w:rFonts w:ascii="Arno Pro" w:eastAsia="Arno Pro" w:hAnsi="Arno Pro"/>
      <w:kern w:val="21"/>
      <w:sz w:val="19"/>
      <w:szCs w:val="19"/>
    </w:rPr>
  </w:style>
  <w:style w:type="paragraph" w:customStyle="1" w:styleId="VAFigureCaption">
    <w:name w:val="VA_Figure_Caption"/>
    <w:basedOn w:val="Normal"/>
    <w:next w:val="Normal"/>
    <w:autoRedefine/>
    <w:rsid w:val="00900B9A"/>
    <w:pPr>
      <w:spacing w:before="200" w:after="120"/>
    </w:pPr>
    <w:rPr>
      <w:rFonts w:ascii="Arno Pro" w:hAnsi="Arno Pro"/>
      <w:kern w:val="20"/>
      <w:sz w:val="18"/>
    </w:rPr>
  </w:style>
  <w:style w:type="paragraph" w:customStyle="1" w:styleId="TCTableBody">
    <w:name w:val="TC_Table_Body"/>
    <w:basedOn w:val="Normal"/>
    <w:next w:val="Normal"/>
    <w:link w:val="TCTableBodyChar"/>
    <w:autoRedefine/>
    <w:rsid w:val="00900B9A"/>
    <w:pPr>
      <w:spacing w:before="20" w:after="60"/>
    </w:pPr>
    <w:rPr>
      <w:rFonts w:ascii="Arno Pro" w:eastAsia="Arno Pro" w:hAnsi="Arno Pro"/>
      <w:kern w:val="20"/>
      <w:sz w:val="18"/>
    </w:rPr>
  </w:style>
  <w:style w:type="character" w:customStyle="1" w:styleId="TCTableBodyChar">
    <w:name w:val="TC_Table_Body Char"/>
    <w:link w:val="TCTableBody"/>
    <w:rsid w:val="00900B9A"/>
    <w:rPr>
      <w:rFonts w:ascii="Arno Pro" w:eastAsia="Arno Pro" w:hAnsi="Arno Pro" w:cs="Times New Roman"/>
      <w:kern w:val="20"/>
      <w:sz w:val="18"/>
      <w:szCs w:val="20"/>
    </w:rPr>
  </w:style>
  <w:style w:type="character" w:customStyle="1" w:styleId="Heading1Char">
    <w:name w:val="Heading 1 Char"/>
    <w:basedOn w:val="DefaultParagraphFont"/>
    <w:link w:val="Heading1"/>
    <w:uiPriority w:val="9"/>
    <w:rsid w:val="00900B9A"/>
    <w:rPr>
      <w:rFonts w:asciiTheme="majorHAnsi" w:eastAsiaTheme="majorEastAsia" w:hAnsiTheme="majorHAnsi" w:cstheme="majorBidi"/>
      <w:b/>
      <w:bCs/>
      <w:smallCaps/>
      <w:color w:val="000000" w:themeColor="text1"/>
      <w:sz w:val="36"/>
      <w:szCs w:val="36"/>
    </w:rPr>
  </w:style>
  <w:style w:type="character" w:customStyle="1" w:styleId="Heading2Char">
    <w:name w:val="Heading 2 Char"/>
    <w:basedOn w:val="DefaultParagraphFont"/>
    <w:link w:val="Heading2"/>
    <w:uiPriority w:val="9"/>
    <w:semiHidden/>
    <w:rsid w:val="00900B9A"/>
    <w:rPr>
      <w:rFonts w:asciiTheme="majorHAnsi" w:eastAsiaTheme="majorEastAsia" w:hAnsiTheme="majorHAnsi" w:cstheme="majorBidi"/>
      <w:b/>
      <w:bCs/>
      <w:smallCaps/>
      <w:color w:val="000000" w:themeColor="text1"/>
      <w:sz w:val="28"/>
      <w:szCs w:val="28"/>
    </w:rPr>
  </w:style>
  <w:style w:type="character" w:customStyle="1" w:styleId="Heading3Char">
    <w:name w:val="Heading 3 Char"/>
    <w:basedOn w:val="DefaultParagraphFont"/>
    <w:link w:val="Heading3"/>
    <w:uiPriority w:val="9"/>
    <w:semiHidden/>
    <w:rsid w:val="00900B9A"/>
    <w:rPr>
      <w:rFonts w:asciiTheme="majorHAnsi" w:eastAsiaTheme="majorEastAsia" w:hAnsiTheme="majorHAnsi" w:cstheme="majorBidi"/>
      <w:b/>
      <w:bCs/>
      <w:color w:val="000000" w:themeColor="text1"/>
    </w:rPr>
  </w:style>
  <w:style w:type="character" w:customStyle="1" w:styleId="Heading4Char">
    <w:name w:val="Heading 4 Char"/>
    <w:basedOn w:val="DefaultParagraphFont"/>
    <w:link w:val="Heading4"/>
    <w:uiPriority w:val="9"/>
    <w:semiHidden/>
    <w:rsid w:val="00900B9A"/>
    <w:rPr>
      <w:rFonts w:asciiTheme="majorHAnsi" w:eastAsiaTheme="majorEastAsia" w:hAnsiTheme="majorHAnsi" w:cstheme="majorBidi"/>
      <w:b/>
      <w:bCs/>
      <w:i/>
      <w:iCs/>
      <w:color w:val="000000" w:themeColor="text1"/>
    </w:rPr>
  </w:style>
  <w:style w:type="character" w:customStyle="1" w:styleId="Heading5Char">
    <w:name w:val="Heading 5 Char"/>
    <w:basedOn w:val="DefaultParagraphFont"/>
    <w:link w:val="Heading5"/>
    <w:uiPriority w:val="9"/>
    <w:semiHidden/>
    <w:rsid w:val="00900B9A"/>
    <w:rPr>
      <w:rFonts w:asciiTheme="majorHAnsi" w:eastAsiaTheme="majorEastAsia" w:hAnsiTheme="majorHAnsi" w:cstheme="majorBidi"/>
      <w:color w:val="323E4F" w:themeColor="text2" w:themeShade="BF"/>
    </w:rPr>
  </w:style>
  <w:style w:type="character" w:customStyle="1" w:styleId="Heading6Char">
    <w:name w:val="Heading 6 Char"/>
    <w:basedOn w:val="DefaultParagraphFont"/>
    <w:link w:val="Heading6"/>
    <w:uiPriority w:val="9"/>
    <w:semiHidden/>
    <w:rsid w:val="00900B9A"/>
    <w:rPr>
      <w:rFonts w:asciiTheme="majorHAnsi" w:eastAsiaTheme="majorEastAsia" w:hAnsiTheme="majorHAnsi" w:cstheme="majorBidi"/>
      <w:i/>
      <w:iCs/>
      <w:color w:val="323E4F" w:themeColor="text2" w:themeShade="BF"/>
    </w:rPr>
  </w:style>
  <w:style w:type="character" w:customStyle="1" w:styleId="Heading7Char">
    <w:name w:val="Heading 7 Char"/>
    <w:basedOn w:val="DefaultParagraphFont"/>
    <w:link w:val="Heading7"/>
    <w:uiPriority w:val="9"/>
    <w:semiHidden/>
    <w:rsid w:val="00900B9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900B9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900B9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900B9A"/>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900B9A"/>
    <w:pPr>
      <w:spacing w:after="0" w:line="240" w:lineRule="auto"/>
      <w:contextualSpacing/>
    </w:pPr>
    <w:rPr>
      <w:rFonts w:asciiTheme="majorHAnsi" w:eastAsiaTheme="majorEastAsia" w:hAnsiTheme="majorHAnsi" w:cstheme="majorBidi"/>
      <w:color w:val="000000" w:themeColor="text1"/>
      <w:sz w:val="56"/>
      <w:szCs w:val="56"/>
    </w:rPr>
  </w:style>
  <w:style w:type="character" w:customStyle="1" w:styleId="TitleChar">
    <w:name w:val="Title Char"/>
    <w:basedOn w:val="DefaultParagraphFont"/>
    <w:link w:val="Title"/>
    <w:uiPriority w:val="10"/>
    <w:rsid w:val="00900B9A"/>
    <w:rPr>
      <w:rFonts w:asciiTheme="majorHAnsi" w:eastAsiaTheme="majorEastAsia" w:hAnsiTheme="majorHAnsi" w:cstheme="majorBidi"/>
      <w:color w:val="000000" w:themeColor="text1"/>
      <w:sz w:val="56"/>
      <w:szCs w:val="56"/>
    </w:rPr>
  </w:style>
  <w:style w:type="paragraph" w:styleId="Subtitle">
    <w:name w:val="Subtitle"/>
    <w:basedOn w:val="Normal"/>
    <w:next w:val="Normal"/>
    <w:link w:val="SubtitleChar"/>
    <w:uiPriority w:val="11"/>
    <w:qFormat/>
    <w:rsid w:val="00900B9A"/>
    <w:pPr>
      <w:numPr>
        <w:ilvl w:val="1"/>
      </w:numPr>
    </w:pPr>
    <w:rPr>
      <w:color w:val="5A5A5A" w:themeColor="text1" w:themeTint="A5"/>
      <w:spacing w:val="10"/>
    </w:rPr>
  </w:style>
  <w:style w:type="character" w:customStyle="1" w:styleId="SubtitleChar">
    <w:name w:val="Subtitle Char"/>
    <w:basedOn w:val="DefaultParagraphFont"/>
    <w:link w:val="Subtitle"/>
    <w:uiPriority w:val="11"/>
    <w:rsid w:val="00900B9A"/>
    <w:rPr>
      <w:color w:val="5A5A5A" w:themeColor="text1" w:themeTint="A5"/>
      <w:spacing w:val="10"/>
    </w:rPr>
  </w:style>
  <w:style w:type="character" w:styleId="Strong">
    <w:name w:val="Strong"/>
    <w:basedOn w:val="DefaultParagraphFont"/>
    <w:uiPriority w:val="22"/>
    <w:qFormat/>
    <w:rsid w:val="00900B9A"/>
    <w:rPr>
      <w:b/>
      <w:bCs/>
      <w:color w:val="000000" w:themeColor="text1"/>
    </w:rPr>
  </w:style>
  <w:style w:type="character" w:styleId="Emphasis">
    <w:name w:val="Emphasis"/>
    <w:basedOn w:val="DefaultParagraphFont"/>
    <w:uiPriority w:val="20"/>
    <w:qFormat/>
    <w:rsid w:val="00900B9A"/>
    <w:rPr>
      <w:i/>
      <w:iCs/>
      <w:color w:val="auto"/>
    </w:rPr>
  </w:style>
  <w:style w:type="paragraph" w:styleId="NoSpacing">
    <w:name w:val="No Spacing"/>
    <w:uiPriority w:val="1"/>
    <w:qFormat/>
    <w:rsid w:val="00900B9A"/>
    <w:pPr>
      <w:spacing w:after="0" w:line="240" w:lineRule="auto"/>
    </w:pPr>
  </w:style>
  <w:style w:type="paragraph" w:styleId="Quote">
    <w:name w:val="Quote"/>
    <w:basedOn w:val="Normal"/>
    <w:next w:val="Normal"/>
    <w:link w:val="QuoteChar"/>
    <w:uiPriority w:val="29"/>
    <w:qFormat/>
    <w:rsid w:val="00900B9A"/>
    <w:pPr>
      <w:spacing w:before="160"/>
      <w:ind w:left="720" w:right="720"/>
    </w:pPr>
    <w:rPr>
      <w:i/>
      <w:iCs/>
      <w:color w:val="000000" w:themeColor="text1"/>
    </w:rPr>
  </w:style>
  <w:style w:type="character" w:customStyle="1" w:styleId="QuoteChar">
    <w:name w:val="Quote Char"/>
    <w:basedOn w:val="DefaultParagraphFont"/>
    <w:link w:val="Quote"/>
    <w:uiPriority w:val="29"/>
    <w:rsid w:val="00900B9A"/>
    <w:rPr>
      <w:i/>
      <w:iCs/>
      <w:color w:val="000000" w:themeColor="text1"/>
    </w:rPr>
  </w:style>
  <w:style w:type="paragraph" w:styleId="IntenseQuote">
    <w:name w:val="Intense Quote"/>
    <w:basedOn w:val="Normal"/>
    <w:next w:val="Normal"/>
    <w:link w:val="IntenseQuoteChar"/>
    <w:uiPriority w:val="30"/>
    <w:qFormat/>
    <w:rsid w:val="00900B9A"/>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ind w:left="936" w:right="936"/>
      <w:jc w:val="center"/>
    </w:pPr>
    <w:rPr>
      <w:color w:val="000000" w:themeColor="text1"/>
    </w:rPr>
  </w:style>
  <w:style w:type="character" w:customStyle="1" w:styleId="IntenseQuoteChar">
    <w:name w:val="Intense Quote Char"/>
    <w:basedOn w:val="DefaultParagraphFont"/>
    <w:link w:val="IntenseQuote"/>
    <w:uiPriority w:val="30"/>
    <w:rsid w:val="00900B9A"/>
    <w:rPr>
      <w:color w:val="000000" w:themeColor="text1"/>
      <w:shd w:val="clear" w:color="auto" w:fill="F2F2F2" w:themeFill="background1" w:themeFillShade="F2"/>
    </w:rPr>
  </w:style>
  <w:style w:type="character" w:styleId="SubtleEmphasis">
    <w:name w:val="Subtle Emphasis"/>
    <w:basedOn w:val="DefaultParagraphFont"/>
    <w:uiPriority w:val="19"/>
    <w:qFormat/>
    <w:rsid w:val="00900B9A"/>
    <w:rPr>
      <w:i/>
      <w:iCs/>
      <w:color w:val="404040" w:themeColor="text1" w:themeTint="BF"/>
    </w:rPr>
  </w:style>
  <w:style w:type="character" w:styleId="IntenseEmphasis">
    <w:name w:val="Intense Emphasis"/>
    <w:basedOn w:val="DefaultParagraphFont"/>
    <w:uiPriority w:val="21"/>
    <w:qFormat/>
    <w:rsid w:val="00900B9A"/>
    <w:rPr>
      <w:b/>
      <w:bCs/>
      <w:i/>
      <w:iCs/>
      <w:caps/>
    </w:rPr>
  </w:style>
  <w:style w:type="character" w:styleId="SubtleReference">
    <w:name w:val="Subtle Reference"/>
    <w:basedOn w:val="DefaultParagraphFont"/>
    <w:uiPriority w:val="31"/>
    <w:qFormat/>
    <w:rsid w:val="00900B9A"/>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900B9A"/>
    <w:rPr>
      <w:b/>
      <w:bCs/>
      <w:smallCaps/>
      <w:u w:val="single"/>
    </w:rPr>
  </w:style>
  <w:style w:type="character" w:styleId="BookTitle">
    <w:name w:val="Book Title"/>
    <w:basedOn w:val="DefaultParagraphFont"/>
    <w:uiPriority w:val="33"/>
    <w:qFormat/>
    <w:rsid w:val="00900B9A"/>
    <w:rPr>
      <w:b w:val="0"/>
      <w:bCs w:val="0"/>
      <w:smallCaps/>
      <w:spacing w:val="5"/>
    </w:rPr>
  </w:style>
  <w:style w:type="paragraph" w:styleId="TOCHeading">
    <w:name w:val="TOC Heading"/>
    <w:basedOn w:val="Heading1"/>
    <w:next w:val="Normal"/>
    <w:uiPriority w:val="39"/>
    <w:semiHidden/>
    <w:unhideWhenUsed/>
    <w:qFormat/>
    <w:rsid w:val="00900B9A"/>
    <w:pPr>
      <w:outlineLvl w:val="9"/>
    </w:pPr>
  </w:style>
  <w:style w:type="paragraph" w:customStyle="1" w:styleId="Normal1">
    <w:name w:val="Normal1"/>
    <w:rsid w:val="008A42E1"/>
    <w:pPr>
      <w:spacing w:after="200" w:line="240" w:lineRule="auto"/>
      <w:jc w:val="both"/>
    </w:pPr>
    <w:rPr>
      <w:rFonts w:ascii="Times" w:eastAsia="Times" w:hAnsi="Times" w:cs="Times"/>
      <w:sz w:val="24"/>
      <w:szCs w:val="24"/>
    </w:rPr>
  </w:style>
  <w:style w:type="paragraph" w:styleId="Footer">
    <w:name w:val="footer"/>
    <w:basedOn w:val="Normal"/>
    <w:link w:val="FooterChar"/>
    <w:uiPriority w:val="99"/>
    <w:unhideWhenUsed/>
    <w:rsid w:val="00BD519E"/>
    <w:pPr>
      <w:tabs>
        <w:tab w:val="center" w:pos="4320"/>
        <w:tab w:val="right" w:pos="8640"/>
      </w:tabs>
      <w:spacing w:after="0" w:line="240" w:lineRule="auto"/>
    </w:pPr>
  </w:style>
  <w:style w:type="character" w:customStyle="1" w:styleId="FooterChar">
    <w:name w:val="Footer Char"/>
    <w:basedOn w:val="DefaultParagraphFont"/>
    <w:link w:val="Footer"/>
    <w:uiPriority w:val="99"/>
    <w:rsid w:val="00BD519E"/>
  </w:style>
  <w:style w:type="character" w:styleId="PageNumber">
    <w:name w:val="page number"/>
    <w:basedOn w:val="DefaultParagraphFont"/>
    <w:uiPriority w:val="99"/>
    <w:semiHidden/>
    <w:unhideWhenUsed/>
    <w:rsid w:val="00BD51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1827706">
      <w:bodyDiv w:val="1"/>
      <w:marLeft w:val="0"/>
      <w:marRight w:val="0"/>
      <w:marTop w:val="0"/>
      <w:marBottom w:val="0"/>
      <w:divBdr>
        <w:top w:val="none" w:sz="0" w:space="0" w:color="auto"/>
        <w:left w:val="none" w:sz="0" w:space="0" w:color="auto"/>
        <w:bottom w:val="none" w:sz="0" w:space="0" w:color="auto"/>
        <w:right w:val="none" w:sz="0" w:space="0" w:color="auto"/>
      </w:divBdr>
    </w:div>
    <w:div w:id="388892003">
      <w:bodyDiv w:val="1"/>
      <w:marLeft w:val="0"/>
      <w:marRight w:val="0"/>
      <w:marTop w:val="0"/>
      <w:marBottom w:val="0"/>
      <w:divBdr>
        <w:top w:val="none" w:sz="0" w:space="0" w:color="auto"/>
        <w:left w:val="none" w:sz="0" w:space="0" w:color="auto"/>
        <w:bottom w:val="none" w:sz="0" w:space="0" w:color="auto"/>
        <w:right w:val="none" w:sz="0" w:space="0" w:color="auto"/>
      </w:divBdr>
    </w:div>
    <w:div w:id="425731065">
      <w:bodyDiv w:val="1"/>
      <w:marLeft w:val="0"/>
      <w:marRight w:val="0"/>
      <w:marTop w:val="0"/>
      <w:marBottom w:val="0"/>
      <w:divBdr>
        <w:top w:val="none" w:sz="0" w:space="0" w:color="auto"/>
        <w:left w:val="none" w:sz="0" w:space="0" w:color="auto"/>
        <w:bottom w:val="none" w:sz="0" w:space="0" w:color="auto"/>
        <w:right w:val="none" w:sz="0" w:space="0" w:color="auto"/>
      </w:divBdr>
    </w:div>
    <w:div w:id="568073298">
      <w:bodyDiv w:val="1"/>
      <w:marLeft w:val="0"/>
      <w:marRight w:val="0"/>
      <w:marTop w:val="0"/>
      <w:marBottom w:val="0"/>
      <w:divBdr>
        <w:top w:val="none" w:sz="0" w:space="0" w:color="auto"/>
        <w:left w:val="none" w:sz="0" w:space="0" w:color="auto"/>
        <w:bottom w:val="none" w:sz="0" w:space="0" w:color="auto"/>
        <w:right w:val="none" w:sz="0" w:space="0" w:color="auto"/>
      </w:divBdr>
    </w:div>
    <w:div w:id="1149130939">
      <w:bodyDiv w:val="1"/>
      <w:marLeft w:val="0"/>
      <w:marRight w:val="0"/>
      <w:marTop w:val="0"/>
      <w:marBottom w:val="0"/>
      <w:divBdr>
        <w:top w:val="none" w:sz="0" w:space="0" w:color="auto"/>
        <w:left w:val="none" w:sz="0" w:space="0" w:color="auto"/>
        <w:bottom w:val="none" w:sz="0" w:space="0" w:color="auto"/>
        <w:right w:val="none" w:sz="0" w:space="0" w:color="auto"/>
      </w:divBdr>
    </w:div>
    <w:div w:id="1182010747">
      <w:bodyDiv w:val="1"/>
      <w:marLeft w:val="0"/>
      <w:marRight w:val="0"/>
      <w:marTop w:val="0"/>
      <w:marBottom w:val="0"/>
      <w:divBdr>
        <w:top w:val="none" w:sz="0" w:space="0" w:color="auto"/>
        <w:left w:val="none" w:sz="0" w:space="0" w:color="auto"/>
        <w:bottom w:val="none" w:sz="0" w:space="0" w:color="auto"/>
        <w:right w:val="none" w:sz="0" w:space="0" w:color="auto"/>
      </w:divBdr>
    </w:div>
    <w:div w:id="1263882694">
      <w:bodyDiv w:val="1"/>
      <w:marLeft w:val="0"/>
      <w:marRight w:val="0"/>
      <w:marTop w:val="0"/>
      <w:marBottom w:val="0"/>
      <w:divBdr>
        <w:top w:val="none" w:sz="0" w:space="0" w:color="auto"/>
        <w:left w:val="none" w:sz="0" w:space="0" w:color="auto"/>
        <w:bottom w:val="none" w:sz="0" w:space="0" w:color="auto"/>
        <w:right w:val="none" w:sz="0" w:space="0" w:color="auto"/>
      </w:divBdr>
    </w:div>
    <w:div w:id="18539138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69FADEA4-EC3F-F449-9991-B2CD95EAED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11</Pages>
  <Words>2822</Words>
  <Characters>16571</Characters>
  <Application>Microsoft Office Word</Application>
  <DocSecurity>0</DocSecurity>
  <Lines>271</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eshum</dc:creator>
  <cp:keywords/>
  <dc:description/>
  <cp:lastModifiedBy>Richa Chandra</cp:lastModifiedBy>
  <cp:revision>15</cp:revision>
  <cp:lastPrinted>2018-09-07T16:03:00Z</cp:lastPrinted>
  <dcterms:created xsi:type="dcterms:W3CDTF">2018-06-09T03:06:00Z</dcterms:created>
  <dcterms:modified xsi:type="dcterms:W3CDTF">2024-08-20T23:14:00Z</dcterms:modified>
</cp:coreProperties>
</file>